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9B14" w14:textId="6BC53A44" w:rsidR="00945158" w:rsidRPr="00C4757D" w:rsidRDefault="001176B6" w:rsidP="00945158">
      <w:pPr>
        <w:spacing w:after="120"/>
        <w:jc w:val="both"/>
        <w:rPr>
          <w:rFonts w:ascii="Arial" w:hAnsi="Arial" w:cs="Arial"/>
          <w:b/>
          <w:bCs/>
        </w:rPr>
      </w:pPr>
      <w:r w:rsidRPr="00C4757D">
        <w:rPr>
          <w:rFonts w:ascii="Arial" w:hAnsi="Arial" w:cs="Arial"/>
          <w:b/>
          <w:bCs/>
        </w:rPr>
        <w:t>Supplementa</w:t>
      </w:r>
      <w:r w:rsidR="00420A86" w:rsidRPr="00C4757D">
        <w:rPr>
          <w:rFonts w:ascii="Arial" w:hAnsi="Arial" w:cs="Arial"/>
          <w:b/>
          <w:bCs/>
        </w:rPr>
        <w:t>ry</w:t>
      </w:r>
      <w:r w:rsidRPr="00C4757D">
        <w:rPr>
          <w:rFonts w:ascii="Arial" w:hAnsi="Arial" w:cs="Arial"/>
          <w:b/>
          <w:bCs/>
        </w:rPr>
        <w:t xml:space="preserve"> Tables</w:t>
      </w:r>
    </w:p>
    <w:p w14:paraId="4A54EBB4" w14:textId="68A1A797" w:rsidR="00501A71" w:rsidRPr="00C4757D" w:rsidRDefault="001176B6" w:rsidP="00501A71">
      <w:pPr>
        <w:spacing w:after="120"/>
        <w:jc w:val="both"/>
        <w:rPr>
          <w:rFonts w:ascii="Arial" w:hAnsi="Arial" w:cs="Arial"/>
          <w:b/>
          <w:bCs/>
        </w:rPr>
      </w:pPr>
      <w:r w:rsidRPr="00C4757D">
        <w:rPr>
          <w:rFonts w:ascii="Arial" w:hAnsi="Arial" w:cs="Arial"/>
          <w:b/>
          <w:bCs/>
        </w:rPr>
        <w:t xml:space="preserve">Table S1. </w:t>
      </w:r>
      <w:r w:rsidRPr="00C4757D">
        <w:rPr>
          <w:rFonts w:ascii="Arial" w:hAnsi="Arial" w:cs="Arial"/>
        </w:rPr>
        <w:t>Effect of metformin treatment on body weight, body composition</w:t>
      </w:r>
      <w:r w:rsidR="0072035D" w:rsidRPr="00C4757D">
        <w:rPr>
          <w:rFonts w:ascii="Arial" w:hAnsi="Arial" w:cs="Arial"/>
        </w:rPr>
        <w:t>,</w:t>
      </w:r>
      <w:r w:rsidRPr="00C4757D">
        <w:rPr>
          <w:rFonts w:ascii="Arial" w:hAnsi="Arial" w:cs="Arial"/>
        </w:rPr>
        <w:t xml:space="preserve"> habitual dietary intake</w:t>
      </w:r>
      <w:r w:rsidR="0072035D" w:rsidRPr="00C4757D">
        <w:rPr>
          <w:rFonts w:ascii="Arial" w:hAnsi="Arial" w:cs="Arial"/>
        </w:rPr>
        <w:t>, sleep and physical activity</w:t>
      </w:r>
      <w:r w:rsidR="0078076A" w:rsidRPr="00C4757D">
        <w:rPr>
          <w:rFonts w:ascii="Arial" w:hAnsi="Arial" w:cs="Arial"/>
        </w:rPr>
        <w:t>. HEI: healthy eating index</w:t>
      </w:r>
      <w:r w:rsidR="00501A71" w:rsidRPr="00C4757D">
        <w:rPr>
          <w:rFonts w:ascii="Arial" w:hAnsi="Arial" w:cs="Arial"/>
        </w:rPr>
        <w:t>; ESS: Epworth sleepiness scale; PSQI: Pittsburg sleep quality index; IPAQ: International Physical Activity Questionnaire. Data presented are least square means</w:t>
      </w:r>
      <w:r w:rsidR="00E85597" w:rsidRPr="00C4757D">
        <w:rPr>
          <w:rFonts w:ascii="Arial" w:hAnsi="Arial" w:cs="Arial"/>
        </w:rPr>
        <w:t>,</w:t>
      </w:r>
      <w:r w:rsidR="00501A71" w:rsidRPr="00C4757D">
        <w:rPr>
          <w:rFonts w:ascii="Arial" w:hAnsi="Arial" w:cs="Arial"/>
        </w:rPr>
        <w:t xml:space="preserve"> standard </w:t>
      </w:r>
      <w:r w:rsidR="00C10DD3" w:rsidRPr="00C4757D">
        <w:rPr>
          <w:rFonts w:ascii="Arial" w:hAnsi="Arial" w:cs="Arial"/>
        </w:rPr>
        <w:t>error,</w:t>
      </w:r>
      <w:r w:rsidR="00501A71" w:rsidRPr="00C4757D">
        <w:rPr>
          <w:rFonts w:ascii="Arial" w:hAnsi="Arial" w:cs="Arial"/>
        </w:rPr>
        <w:t xml:space="preserve"> </w:t>
      </w:r>
      <w:r w:rsidR="00E85597" w:rsidRPr="00C4757D">
        <w:rPr>
          <w:rFonts w:ascii="Arial" w:hAnsi="Arial" w:cs="Arial"/>
        </w:rPr>
        <w:t xml:space="preserve">and p-value </w:t>
      </w:r>
      <w:r w:rsidR="00501A71" w:rsidRPr="00C4757D">
        <w:rPr>
          <w:rFonts w:ascii="Arial" w:hAnsi="Arial" w:cs="Arial"/>
        </w:rPr>
        <w:t>from mixed model analysis.</w:t>
      </w:r>
    </w:p>
    <w:tbl>
      <w:tblPr>
        <w:tblStyle w:val="TableGridLight"/>
        <w:tblW w:w="10259" w:type="dxa"/>
        <w:tblInd w:w="-37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170"/>
        <w:gridCol w:w="810"/>
        <w:gridCol w:w="1260"/>
        <w:gridCol w:w="1260"/>
        <w:gridCol w:w="720"/>
        <w:gridCol w:w="1170"/>
        <w:gridCol w:w="899"/>
      </w:tblGrid>
      <w:tr w:rsidR="001754BD" w:rsidRPr="00C4757D" w14:paraId="4B3188E6" w14:textId="77777777" w:rsidTr="00B511A6">
        <w:trPr>
          <w:trHeight w:val="320"/>
        </w:trPr>
        <w:tc>
          <w:tcPr>
            <w:tcW w:w="171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041F17" w14:textId="0129CDFD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872B4D" w14:textId="5C523BE6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lacebo (n=8)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297F76" w14:textId="197497B4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Metformin (n=8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719AAD" w14:textId="640888F3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B90819" w14:textId="7F8956CE" w:rsidR="00E62EC3" w:rsidRPr="00C4757D" w:rsidRDefault="0072035D" w:rsidP="004A5E6C">
            <w:pPr>
              <w:tabs>
                <w:tab w:val="left" w:pos="-14"/>
              </w:tabs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 xml:space="preserve">Group </w:t>
            </w:r>
            <w:r w:rsidR="00E62EC3" w:rsidRPr="00C4757D">
              <w:rPr>
                <w:rFonts w:ascii="Arial" w:hAnsi="Arial" w:cs="Arial"/>
                <w:sz w:val="16"/>
                <w:szCs w:val="16"/>
              </w:rPr>
              <w:t>Difference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058938" w14:textId="367AC6B8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4DFC01" w14:textId="77777777" w:rsidR="00E62EC3" w:rsidRPr="00C4757D" w:rsidRDefault="00E62EC3" w:rsidP="00FF03C4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 value</w:t>
            </w:r>
          </w:p>
          <w:p w14:paraId="3D784D12" w14:textId="741B3368" w:rsidR="001D2834" w:rsidRPr="00C4757D" w:rsidRDefault="001D2834" w:rsidP="00FF03C4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Time*treatment</w:t>
            </w:r>
          </w:p>
        </w:tc>
      </w:tr>
      <w:tr w:rsidR="004A5E6C" w:rsidRPr="00C4757D" w14:paraId="5ED9D3CD" w14:textId="77777777" w:rsidTr="00B511A6">
        <w:trPr>
          <w:trHeight w:val="528"/>
        </w:trPr>
        <w:tc>
          <w:tcPr>
            <w:tcW w:w="171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65DC5D5" w14:textId="7777777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528881" w14:textId="0E1B8AC2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4BB9EB" w14:textId="51A6FA89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284C5A" w14:textId="0DE62D3E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7B53E6" w14:textId="176F86F1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4E5807" w14:textId="77777777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93C43C" w14:textId="4E5DAFB9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80AF01" w14:textId="26A5D1E2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C67741" w14:textId="17C0DDB1" w:rsidR="00E62EC3" w:rsidRPr="00C4757D" w:rsidRDefault="00E62EC3" w:rsidP="00E62EC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54BD" w:rsidRPr="00C4757D" w14:paraId="71A13D6E" w14:textId="77777777" w:rsidTr="00B511A6">
        <w:trPr>
          <w:trHeight w:val="300"/>
        </w:trPr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59F3B7C" w14:textId="1E53353C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Weight (Kg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21764F" w14:textId="3D18C3F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07.9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C47B47" w14:textId="29575FAD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09.2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BA570A" w14:textId="353B7C6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8B9DFFC" w14:textId="5BFA84D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1.4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DD29B83" w14:textId="6B925E76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0.8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3A4F00C" w14:textId="6FC62082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EC277F1" w14:textId="4A53339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2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5802F3F" w14:textId="727175F8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1754BD" w:rsidRPr="00C4757D" w14:paraId="59245646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1BE91FB" w14:textId="2C4EF25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Waist Circumference (cm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6F84300D" w14:textId="59FA438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8.5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3D34676C" w14:textId="53FCB49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9.1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1E706816" w14:textId="5365055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6F32F1D" w14:textId="149C98CB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4.3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 5.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A6338B7" w14:textId="0598CB21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3.9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B837B68" w14:textId="3E257E8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DF383B2" w14:textId="2D585AB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20FF485" w14:textId="05C79AB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1754BD" w:rsidRPr="00C4757D" w14:paraId="186C1974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20EB1F7" w14:textId="6EBEAF92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Hip Circumference (cm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4EFC8849" w14:textId="7A4A43B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6.9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49053787" w14:textId="345D87F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8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68301C2B" w14:textId="66E3437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8CE3834" w14:textId="254D8CB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8.9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A4F1D2C" w14:textId="2D2BEB68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19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81F0B9B" w14:textId="5FFDEE42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1266C9D" w14:textId="748D984C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21A964" w14:textId="34368B0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1754BD" w:rsidRPr="00C4757D" w14:paraId="1376EBB6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6192C7E" w14:textId="0B2B6AA4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 xml:space="preserve">Wait to Hip Ratio 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0804B564" w14:textId="379EFC4D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9 ± 0.04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37AF7C45" w14:textId="0CEB0996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.03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623F2CB8" w14:textId="1EC570D4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ECC9DD7" w14:textId="5F1D245F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6 ± 0.0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AD00032" w14:textId="132860D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6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8A455C1" w14:textId="286EE668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FAF5173" w14:textId="0495043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04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3D452BC" w14:textId="55DF2658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1754BD" w:rsidRPr="00C4757D" w14:paraId="5BEE175B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3D70CB" w14:textId="4A36A8B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Neck Circumference (cm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17214EA6" w14:textId="5E08F2A3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3.3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73D30055" w14:textId="19D19BC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3.5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00C0A868" w14:textId="7251C68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1D071E" w14:textId="08D55769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4.1 ± 1.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8A6EEE6" w14:textId="73061263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3.8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727E810" w14:textId="4189E1E6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D62D83E" w14:textId="301D8A76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5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40E8416" w14:textId="6CCEE6F1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1754BD" w:rsidRPr="00C4757D" w14:paraId="30771ED0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802F651" w14:textId="41C9FFB3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at Mass (Kg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50853969" w14:textId="564CEAE4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6.9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21F8527B" w14:textId="6B9A2EA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7.4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4E80EA49" w14:textId="29F1909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4B06FB9" w14:textId="4DC7D14D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1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FBACE11" w14:textId="1D7C166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0.6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C80556B" w14:textId="61ABFE48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D40BC75" w14:textId="331059BF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78ABCBB" w14:textId="5DB88EB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1754BD" w:rsidRPr="00C4757D" w14:paraId="65F3CAB9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4E5D2F9" w14:textId="3BE4C3C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at Free Mass (Kg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621EE6CC" w14:textId="42F65C84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60.4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56890B55" w14:textId="595EB5C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61.2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628492F2" w14:textId="2987285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FDB8A40" w14:textId="395BFA6B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70.4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4539365" w14:textId="452D2449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69.9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54A2A83" w14:textId="7DF00FF9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0FB10ED" w14:textId="10C75BB8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.4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AC51643" w14:textId="0C48EAA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1754BD" w:rsidRPr="00C4757D" w14:paraId="56523FBA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2D88FC8" w14:textId="1E60ED43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% Body Fat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7C149004" w14:textId="1D06DDB4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3.7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3BE5E217" w14:textId="58DDC9B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3.6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7D1F50E9" w14:textId="77F15CBC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910CB44" w14:textId="1851713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37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52C0D9" w14:textId="2493854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37.0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 2.4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5BD3A2C" w14:textId="1E9FD8F9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3264D8B" w14:textId="778F47F9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01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F7994E7" w14:textId="7777777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1754BD" w:rsidRPr="00C4757D" w14:paraId="19E860BC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C63AC4C" w14:textId="290BD22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Daily Calorie Intak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251F3B56" w14:textId="322608F2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2164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3A3410BC" w14:textId="6735B02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992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7A72C280" w14:textId="50E8CE7E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6D59E67" w14:textId="589D5EC4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975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C2A9123" w14:textId="663D083C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955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80EBCA4" w14:textId="3A9BBE5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DB9CB7" w14:textId="69A9F68C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-152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918079A" w14:textId="7777777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1754BD" w:rsidRPr="00C4757D" w14:paraId="720E2ED1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D3D236" w14:textId="7777777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rotein (g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59232600" w14:textId="7C689B0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02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3475AD29" w14:textId="55335030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 w:rsidDel="004D2EE2">
              <w:rPr>
                <w:rFonts w:ascii="Arial" w:hAnsi="Arial" w:cs="Arial"/>
                <w:sz w:val="16"/>
                <w:szCs w:val="16"/>
              </w:rPr>
              <w:t>9</w:t>
            </w:r>
            <w:r w:rsidR="001D2834" w:rsidRPr="00C4757D">
              <w:rPr>
                <w:rFonts w:ascii="Arial" w:hAnsi="Arial" w:cs="Arial"/>
                <w:sz w:val="16"/>
                <w:szCs w:val="16"/>
              </w:rPr>
              <w:t>2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2834" w:rsidRPr="00C4757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2180CB99" w14:textId="2E285D8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33400CA" w14:textId="728C026C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01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D0F0E71" w14:textId="09B9EA4A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08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63D24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5A9D35A" w14:textId="77777777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7253F6" w14:textId="07D0A6F5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-17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F0BC841" w14:textId="09E93CD6" w:rsidR="00E62EC3" w:rsidRPr="00C4757D" w:rsidRDefault="00E62EC3" w:rsidP="00E62EC3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4A5E6C" w:rsidRPr="00C4757D" w14:paraId="10FD137F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489D7B56" w14:textId="2A069C2C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at (g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5C917EA9" w14:textId="5AA21CB3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07 ± 11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54B5133A" w14:textId="1833DB44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97 ± 1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41AF7F3F" w14:textId="186F8A2F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4B1724D" w14:textId="0A14F5AF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89 ± 1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67AA25B" w14:textId="6121EE6C" w:rsidR="001754BD" w:rsidRPr="00C4757D" w:rsidDel="004D2EE2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90 ± 11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9B3413E" w14:textId="6DC499BF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CDACC99" w14:textId="5A658A63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-11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70E80B0E" w14:textId="1F059B05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1754BD" w:rsidRPr="00C4757D" w14:paraId="22019EA9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2526F386" w14:textId="3669F649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Carbohydrate (g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1BF8B933" w14:textId="14F9055B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93 ± 3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2FE5916D" w14:textId="304F38B2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88 ± 3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1508C968" w14:textId="6A3EC6D3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2592F39" w14:textId="58A8BBD0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89 ± 3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2758BDB" w14:textId="28A1571F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71 ± 31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283047C" w14:textId="595A978B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94F4543" w14:textId="7908C3E6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3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6120DEC6" w14:textId="4DA57825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1754BD" w:rsidRPr="00C4757D" w14:paraId="0E60C010" w14:textId="77777777" w:rsidTr="00B511A6">
        <w:trPr>
          <w:trHeight w:val="30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74CC56AE" w14:textId="3485EAA1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HEI score</w:t>
            </w:r>
            <w:r w:rsidR="005046EA" w:rsidRPr="00C4757D">
              <w:rPr>
                <w:rFonts w:ascii="Arial" w:hAnsi="Arial" w:cs="Arial"/>
                <w:sz w:val="16"/>
                <w:szCs w:val="16"/>
              </w:rPr>
              <w:t xml:space="preserve"> (0-100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223B4096" w14:textId="39E8C94A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6.5 ± 3.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56297649" w14:textId="327EE371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49.1 ± 3.7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0FABA66A" w14:textId="48E82B6F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E2648DF" w14:textId="10C86146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51.9 ± 3.9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DC66FFF" w14:textId="356CBB89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52.7 ± 3.9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0C37370" w14:textId="1714CBCF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CF1CCE5" w14:textId="024C4CDA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.8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234E5006" w14:textId="1157B117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1754BD" w:rsidRPr="00C4757D" w14:paraId="200C4D95" w14:textId="77777777" w:rsidTr="00B511A6">
        <w:trPr>
          <w:trHeight w:val="320"/>
        </w:trPr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30B4DD09" w14:textId="31019E73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ESS score</w:t>
            </w:r>
            <w:r w:rsidR="005046EA" w:rsidRPr="00C4757D">
              <w:rPr>
                <w:rFonts w:ascii="Arial" w:hAnsi="Arial" w:cs="Arial"/>
                <w:sz w:val="16"/>
                <w:szCs w:val="16"/>
              </w:rPr>
              <w:t xml:space="preserve"> (0-24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64E7F4" w14:textId="5E452ADB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.3 ± 1.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23401F" w14:textId="1E89FEC9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.4 ± 1.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95FE637" w14:textId="2F0015B9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5907717" w14:textId="01DE41E8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8.3 ± 2.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2357882" w14:textId="0A33824D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6.9 ± 1.5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85CF42F" w14:textId="643FF604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FE39CA1" w14:textId="0A85A216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-0.5</w:t>
            </w:r>
            <w:r w:rsidR="00884540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FCBDDA" w14:textId="5FE73DE4" w:rsidR="001754BD" w:rsidRPr="00C4757D" w:rsidRDefault="001754BD" w:rsidP="001754B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4A5E6C" w:rsidRPr="00C4757D" w14:paraId="6074EB83" w14:textId="77777777" w:rsidTr="00B511A6">
        <w:trPr>
          <w:trHeight w:val="320"/>
        </w:trPr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0680924" w14:textId="11B76886" w:rsidR="004A5E6C" w:rsidRPr="00C4757D" w:rsidRDefault="004A5E6C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SQI score</w:t>
            </w:r>
            <w:r w:rsidR="005046EA" w:rsidRPr="00C4757D">
              <w:rPr>
                <w:rFonts w:ascii="Arial" w:hAnsi="Arial" w:cs="Arial"/>
                <w:sz w:val="16"/>
                <w:szCs w:val="16"/>
              </w:rPr>
              <w:t xml:space="preserve"> (0-21)</w:t>
            </w:r>
          </w:p>
        </w:tc>
        <w:tc>
          <w:tcPr>
            <w:tcW w:w="1260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23379CE" w14:textId="7643BE0E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.1 ± 0.7</w:t>
            </w:r>
          </w:p>
        </w:tc>
        <w:tc>
          <w:tcPr>
            <w:tcW w:w="1170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BD49181" w14:textId="1FDF2416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7 ± 1.6</w:t>
            </w:r>
          </w:p>
        </w:tc>
        <w:tc>
          <w:tcPr>
            <w:tcW w:w="810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4DEC826" w14:textId="4E78235A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60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1B11BD1" w14:textId="71F118D9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0.3 ± 0.7</w:t>
            </w:r>
          </w:p>
        </w:tc>
        <w:tc>
          <w:tcPr>
            <w:tcW w:w="1260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284FBBD" w14:textId="49531EEA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.4 ± 1.6</w:t>
            </w:r>
          </w:p>
        </w:tc>
        <w:tc>
          <w:tcPr>
            <w:tcW w:w="720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2BA6133" w14:textId="14D5C802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32F8558" w14:textId="1BF503BF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="00884540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884540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11B5412" w14:textId="4757ED28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4A5E6C" w:rsidRPr="00C4757D" w14:paraId="3EDEAAA5" w14:textId="77777777" w:rsidTr="00B511A6">
        <w:trPr>
          <w:trHeight w:val="320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F98CC02" w14:textId="77777777" w:rsidR="00580291" w:rsidRPr="00C4757D" w:rsidRDefault="004A5E6C" w:rsidP="00580291">
            <w:pPr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IPAQ score</w:t>
            </w:r>
            <w:r w:rsidR="00AB181D" w:rsidRPr="00C4757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286EEFE" w14:textId="1DFCA027" w:rsidR="004A5E6C" w:rsidRPr="00C4757D" w:rsidRDefault="00580291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(</w:t>
            </w:r>
            <w:r w:rsidR="00AB181D" w:rsidRPr="00C4757D">
              <w:rPr>
                <w:rFonts w:ascii="Arial" w:hAnsi="Arial" w:cs="Arial"/>
                <w:sz w:val="16"/>
                <w:szCs w:val="16"/>
              </w:rPr>
              <w:t>MET minutes/week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D8B7098" w14:textId="306BF35F" w:rsidR="004A5E6C" w:rsidRPr="00C4757D" w:rsidRDefault="00E67EC9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723</w:t>
            </w:r>
            <w:r w:rsidR="004A5E6C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34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96B6DC2" w14:textId="2F93DCA0" w:rsidR="004A5E6C" w:rsidRPr="00C4757D" w:rsidRDefault="00E67EC9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8666</w:t>
            </w:r>
            <w:r w:rsidR="004A5E6C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77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5E6CBD" w14:textId="5CD5CE86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511A6" w:rsidRPr="00C4757D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67E7084" w14:textId="0E136125" w:rsidR="004A5E6C" w:rsidRPr="00C4757D" w:rsidRDefault="00E67EC9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1197</w:t>
            </w:r>
            <w:r w:rsidR="004A5E6C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529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BAF5A55" w14:textId="70C78C52" w:rsidR="004A5E6C" w:rsidRPr="00C4757D" w:rsidRDefault="00E67EC9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3872</w:t>
            </w:r>
            <w:r w:rsidR="004A5E6C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3098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1295BAE" w14:textId="526D1EB7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511A6" w:rsidRPr="00C4757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AAECBCB" w14:textId="20A4E29D" w:rsidR="004A5E6C" w:rsidRPr="00C4757D" w:rsidRDefault="00B511A6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-826</w:t>
            </w:r>
            <w:r w:rsidR="00B836C2" w:rsidRPr="00C4757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4A5E6C"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±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400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ECD23AF" w14:textId="108EB6C2" w:rsidR="004A5E6C" w:rsidRPr="00C4757D" w:rsidRDefault="004A5E6C" w:rsidP="004A5E6C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511A6" w:rsidRPr="00C4757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14:paraId="62A4DF73" w14:textId="77777777" w:rsidR="001176B6" w:rsidRPr="00C4757D" w:rsidRDefault="001176B6" w:rsidP="004A5E6C">
      <w:pPr>
        <w:spacing w:after="120"/>
        <w:ind w:left="-720"/>
        <w:jc w:val="both"/>
        <w:rPr>
          <w:rFonts w:ascii="Arial" w:hAnsi="Arial" w:cs="Arial"/>
        </w:rPr>
      </w:pPr>
    </w:p>
    <w:p w14:paraId="2FC747B6" w14:textId="71D7C215" w:rsidR="00644D73" w:rsidRPr="00C4757D" w:rsidRDefault="00644D73">
      <w:pPr>
        <w:rPr>
          <w:rFonts w:ascii="Arial" w:hAnsi="Arial" w:cs="Arial"/>
          <w:b/>
          <w:bCs/>
        </w:rPr>
      </w:pPr>
    </w:p>
    <w:p w14:paraId="50EA4E4A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3749EA65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2C3F3BED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170A8FCC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7DB6B8F7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4BBD2A54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30633484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52568F65" w14:textId="77777777" w:rsidR="00060A35" w:rsidRPr="00C4757D" w:rsidRDefault="00060A35" w:rsidP="00234DF4">
      <w:pPr>
        <w:spacing w:after="120"/>
        <w:jc w:val="both"/>
        <w:rPr>
          <w:rFonts w:ascii="Arial" w:hAnsi="Arial" w:cs="Arial"/>
          <w:b/>
          <w:bCs/>
        </w:rPr>
      </w:pPr>
    </w:p>
    <w:p w14:paraId="20EC8AA5" w14:textId="5C6D8CDC" w:rsidR="004A325E" w:rsidRPr="00C4757D" w:rsidRDefault="004A325E" w:rsidP="004A325E">
      <w:pPr>
        <w:spacing w:after="120"/>
        <w:jc w:val="both"/>
        <w:rPr>
          <w:rFonts w:ascii="Arial" w:hAnsi="Arial" w:cs="Arial"/>
          <w:b/>
          <w:bCs/>
        </w:rPr>
      </w:pPr>
      <w:r w:rsidRPr="00C4757D">
        <w:rPr>
          <w:rFonts w:ascii="Arial" w:hAnsi="Arial" w:cs="Arial"/>
          <w:b/>
          <w:bCs/>
        </w:rPr>
        <w:lastRenderedPageBreak/>
        <w:t>Table S</w:t>
      </w:r>
      <w:r w:rsidR="00863D24" w:rsidRPr="00C4757D">
        <w:rPr>
          <w:rFonts w:ascii="Arial" w:hAnsi="Arial" w:cs="Arial"/>
          <w:b/>
          <w:bCs/>
        </w:rPr>
        <w:t>2</w:t>
      </w:r>
      <w:r w:rsidRPr="00C4757D">
        <w:rPr>
          <w:rFonts w:ascii="Arial" w:hAnsi="Arial" w:cs="Arial"/>
          <w:b/>
          <w:bCs/>
        </w:rPr>
        <w:t xml:space="preserve">. </w:t>
      </w:r>
      <w:r w:rsidRPr="00C4757D">
        <w:rPr>
          <w:rFonts w:ascii="Arial" w:hAnsi="Arial" w:cs="Arial"/>
        </w:rPr>
        <w:t>Effect of metformin treatment on whole body glucose metabolism</w:t>
      </w:r>
      <w:r w:rsidR="00064610" w:rsidRPr="00C4757D">
        <w:rPr>
          <w:rFonts w:ascii="Arial" w:hAnsi="Arial" w:cs="Arial"/>
        </w:rPr>
        <w:t>. AUC</w:t>
      </w:r>
      <w:r w:rsidR="00064610" w:rsidRPr="00C4757D">
        <w:rPr>
          <w:rFonts w:ascii="Arial" w:hAnsi="Arial" w:cs="Arial"/>
          <w:vertAlign w:val="subscript"/>
        </w:rPr>
        <w:t>120</w:t>
      </w:r>
      <w:r w:rsidR="00064610" w:rsidRPr="00C4757D">
        <w:rPr>
          <w:rFonts w:ascii="Arial" w:hAnsi="Arial" w:cs="Arial"/>
        </w:rPr>
        <w:t>: area under the curve during 120 minutes of oral glucose tolerance test; HOMA-IR:</w:t>
      </w:r>
      <w:r w:rsidR="00234DF4" w:rsidRPr="00C4757D">
        <w:rPr>
          <w:rFonts w:ascii="Arial" w:hAnsi="Arial" w:cs="Arial"/>
        </w:rPr>
        <w:t xml:space="preserve"> Homeostatic model assessment for insulin resistance. Data presented are least square means</w:t>
      </w:r>
      <w:r w:rsidR="008577B6" w:rsidRPr="00C4757D">
        <w:rPr>
          <w:rFonts w:ascii="Arial" w:hAnsi="Arial" w:cs="Arial"/>
        </w:rPr>
        <w:t>,</w:t>
      </w:r>
      <w:r w:rsidR="00234DF4" w:rsidRPr="00C4757D">
        <w:rPr>
          <w:rFonts w:ascii="Arial" w:hAnsi="Arial" w:cs="Arial"/>
        </w:rPr>
        <w:t xml:space="preserve"> standard error</w:t>
      </w:r>
      <w:r w:rsidR="008577B6" w:rsidRPr="00C4757D">
        <w:rPr>
          <w:rFonts w:ascii="Arial" w:hAnsi="Arial" w:cs="Arial"/>
        </w:rPr>
        <w:t>, and p-values</w:t>
      </w:r>
      <w:r w:rsidR="00234DF4" w:rsidRPr="00C4757D">
        <w:rPr>
          <w:rFonts w:ascii="Arial" w:hAnsi="Arial" w:cs="Arial"/>
        </w:rPr>
        <w:t xml:space="preserve"> from mixed model analysis.</w:t>
      </w:r>
    </w:p>
    <w:tbl>
      <w:tblPr>
        <w:tblStyle w:val="TableGridLight"/>
        <w:tblW w:w="10440" w:type="dxa"/>
        <w:tblInd w:w="-56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1281"/>
        <w:gridCol w:w="1260"/>
        <w:gridCol w:w="630"/>
        <w:gridCol w:w="1260"/>
        <w:gridCol w:w="1440"/>
        <w:gridCol w:w="670"/>
        <w:gridCol w:w="1260"/>
        <w:gridCol w:w="1310"/>
      </w:tblGrid>
      <w:tr w:rsidR="002A3D61" w:rsidRPr="00C4757D" w14:paraId="6A87D3B5" w14:textId="52C7BE11" w:rsidTr="007A5A3C">
        <w:trPr>
          <w:trHeight w:val="320"/>
        </w:trPr>
        <w:tc>
          <w:tcPr>
            <w:tcW w:w="1329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8F9AF5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Characteristics</w:t>
            </w:r>
          </w:p>
        </w:tc>
        <w:tc>
          <w:tcPr>
            <w:tcW w:w="317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0379D" w14:textId="30E0F11B" w:rsidR="007C22DA" w:rsidRPr="00C4757D" w:rsidRDefault="007C22DA" w:rsidP="002A3D6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337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3879A0" w14:textId="00DDDCC8" w:rsidR="007C22DA" w:rsidRPr="00C4757D" w:rsidRDefault="007C22DA" w:rsidP="002A3D6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Metformin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1FDFFE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  <w:p w14:paraId="3CE0E0C0" w14:textId="03A46B38" w:rsidR="007C22DA" w:rsidRPr="00C4757D" w:rsidRDefault="002A3D61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 xml:space="preserve">Group </w:t>
            </w:r>
            <w:r w:rsidR="007C22DA" w:rsidRPr="00C4757D">
              <w:rPr>
                <w:rFonts w:ascii="Arial" w:hAnsi="Arial" w:cs="Arial"/>
                <w:sz w:val="16"/>
                <w:szCs w:val="16"/>
              </w:rPr>
              <w:t>Diff</w:t>
            </w:r>
            <w:r w:rsidRPr="00C4757D">
              <w:rPr>
                <w:rFonts w:ascii="Arial" w:hAnsi="Arial" w:cs="Arial"/>
                <w:sz w:val="16"/>
                <w:szCs w:val="16"/>
              </w:rPr>
              <w:t>erence</w:t>
            </w:r>
          </w:p>
        </w:tc>
        <w:tc>
          <w:tcPr>
            <w:tcW w:w="13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06EC6F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  <w:p w14:paraId="22F406D7" w14:textId="77777777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 value</w:t>
            </w:r>
          </w:p>
          <w:p w14:paraId="53D36EF0" w14:textId="4463EF66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Time*treatment</w:t>
            </w:r>
          </w:p>
        </w:tc>
      </w:tr>
      <w:tr w:rsidR="00273AF9" w:rsidRPr="00C4757D" w14:paraId="05FF5D83" w14:textId="7153C214" w:rsidTr="007A5A3C">
        <w:trPr>
          <w:trHeight w:val="320"/>
        </w:trPr>
        <w:tc>
          <w:tcPr>
            <w:tcW w:w="1329" w:type="dxa"/>
            <w:vMerge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D1BE7C" w14:textId="77777777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C9C77" w14:textId="086371B2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B63C2" w14:textId="6A0D5BD4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F0435" w14:textId="1D88CDA0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85A54A" w14:textId="699905FA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22E6AB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F7FF59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260" w:type="dxa"/>
            <w:vMerge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860919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4971C0" w14:textId="77777777" w:rsidR="007C22DA" w:rsidRPr="00C4757D" w:rsidRDefault="007C22DA" w:rsidP="004A5E6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73AF9" w:rsidRPr="00C4757D" w14:paraId="784693F8" w14:textId="5D9DAF96" w:rsidTr="007A5A3C">
        <w:trPr>
          <w:trHeight w:val="300"/>
        </w:trPr>
        <w:tc>
          <w:tcPr>
            <w:tcW w:w="13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B3106E" w14:textId="16E0B99A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Fasting glucose (mg/dl)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13B66A7A" w14:textId="4FBE64D6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8.6 ± 4.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81F7D32" w14:textId="196FB772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01.9 ± 5.2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4B12CDD1" w14:textId="6BE91D3A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C4757D" w:rsidDel="00E009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8A1B62" w14:textId="2509627A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7.3 ± 4.8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496D1F" w14:textId="2E74E423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8.1 ± 5.4</w:t>
            </w:r>
          </w:p>
        </w:tc>
        <w:tc>
          <w:tcPr>
            <w:tcW w:w="6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EC1507" w14:textId="5560D793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8A5DAF" w14:textId="14814CFC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4 ± 5.3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65E95C" w14:textId="3F7311AD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2A3D61" w:rsidRPr="00C4757D" w14:paraId="5D1CBD19" w14:textId="6FD69F4D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77C7FFA6" w14:textId="29311387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Glucose AUC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20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1281" w:type="dxa"/>
            <w:vAlign w:val="center"/>
          </w:tcPr>
          <w:p w14:paraId="5D7312D2" w14:textId="55C7E4F8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9482 ± 1613</w:t>
            </w:r>
          </w:p>
        </w:tc>
        <w:tc>
          <w:tcPr>
            <w:tcW w:w="1260" w:type="dxa"/>
            <w:vAlign w:val="center"/>
          </w:tcPr>
          <w:p w14:paraId="22A5F1EF" w14:textId="6895EE5F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0181± 1807</w:t>
            </w:r>
          </w:p>
        </w:tc>
        <w:tc>
          <w:tcPr>
            <w:tcW w:w="630" w:type="dxa"/>
            <w:vAlign w:val="center"/>
          </w:tcPr>
          <w:p w14:paraId="533F2A07" w14:textId="3FF47E94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60" w:type="dxa"/>
            <w:noWrap/>
            <w:vAlign w:val="center"/>
            <w:hideMark/>
          </w:tcPr>
          <w:p w14:paraId="4EA774D2" w14:textId="34DDA712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8831 ± 1613</w:t>
            </w:r>
          </w:p>
        </w:tc>
        <w:tc>
          <w:tcPr>
            <w:tcW w:w="1440" w:type="dxa"/>
            <w:noWrap/>
            <w:vAlign w:val="center"/>
            <w:hideMark/>
          </w:tcPr>
          <w:p w14:paraId="09397D53" w14:textId="602D410D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7068 ± 1864</w:t>
            </w:r>
          </w:p>
        </w:tc>
        <w:tc>
          <w:tcPr>
            <w:tcW w:w="670" w:type="dxa"/>
            <w:noWrap/>
            <w:vAlign w:val="center"/>
            <w:hideMark/>
          </w:tcPr>
          <w:p w14:paraId="7D89953E" w14:textId="43256E5B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60" w:type="dxa"/>
            <w:noWrap/>
            <w:vAlign w:val="center"/>
            <w:hideMark/>
          </w:tcPr>
          <w:p w14:paraId="5A5C0E77" w14:textId="512E37F0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461 ± 1820</w:t>
            </w:r>
          </w:p>
        </w:tc>
        <w:tc>
          <w:tcPr>
            <w:tcW w:w="1310" w:type="dxa"/>
            <w:noWrap/>
            <w:vAlign w:val="center"/>
            <w:hideMark/>
          </w:tcPr>
          <w:p w14:paraId="17AA356D" w14:textId="7524D863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2A3D61" w:rsidRPr="00C4757D" w14:paraId="68BD9840" w14:textId="77D0522A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328F56AD" w14:textId="62B79545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Fasting insulin (</w:t>
            </w:r>
            <w:proofErr w:type="spellStart"/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uU</w:t>
            </w:r>
            <w:proofErr w:type="spellEnd"/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81" w:type="dxa"/>
            <w:vAlign w:val="center"/>
          </w:tcPr>
          <w:p w14:paraId="52567B40" w14:textId="4761BD3B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8.6 ± 3.7</w:t>
            </w:r>
          </w:p>
        </w:tc>
        <w:tc>
          <w:tcPr>
            <w:tcW w:w="1260" w:type="dxa"/>
            <w:vAlign w:val="center"/>
          </w:tcPr>
          <w:p w14:paraId="5AC31D04" w14:textId="64812314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5.7 ± 4.9</w:t>
            </w:r>
          </w:p>
        </w:tc>
        <w:tc>
          <w:tcPr>
            <w:tcW w:w="630" w:type="dxa"/>
            <w:vAlign w:val="center"/>
          </w:tcPr>
          <w:p w14:paraId="0A3D0955" w14:textId="5AE3D3B2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60" w:type="dxa"/>
            <w:noWrap/>
            <w:vAlign w:val="center"/>
            <w:hideMark/>
          </w:tcPr>
          <w:p w14:paraId="3FFD0895" w14:textId="69F52967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7.3 ± 3.</w:t>
            </w:r>
            <w:r w:rsidRPr="00C4757D" w:rsidDel="00E009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693F1EE2" w14:textId="71C6EB2F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9.3 ± 5.1</w:t>
            </w:r>
          </w:p>
        </w:tc>
        <w:tc>
          <w:tcPr>
            <w:tcW w:w="670" w:type="dxa"/>
            <w:noWrap/>
            <w:vAlign w:val="center"/>
            <w:hideMark/>
          </w:tcPr>
          <w:p w14:paraId="3590AD60" w14:textId="0229620C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60" w:type="dxa"/>
            <w:noWrap/>
            <w:vAlign w:val="center"/>
            <w:hideMark/>
          </w:tcPr>
          <w:p w14:paraId="2EFE859E" w14:textId="70D735BA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2 ± 5.7</w:t>
            </w:r>
          </w:p>
        </w:tc>
        <w:tc>
          <w:tcPr>
            <w:tcW w:w="1310" w:type="dxa"/>
            <w:noWrap/>
            <w:vAlign w:val="center"/>
            <w:hideMark/>
          </w:tcPr>
          <w:p w14:paraId="0DECFE9C" w14:textId="0B35140A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2A3D61" w:rsidRPr="00C4757D" w14:paraId="38AF2572" w14:textId="5181B4B8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6385BB3F" w14:textId="0D095276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Insulin AUC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20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uU</w:t>
            </w:r>
            <w:proofErr w:type="spellEnd"/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81" w:type="dxa"/>
            <w:vAlign w:val="center"/>
          </w:tcPr>
          <w:p w14:paraId="58593346" w14:textId="632B86EF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0587 ± 1693</w:t>
            </w:r>
          </w:p>
        </w:tc>
        <w:tc>
          <w:tcPr>
            <w:tcW w:w="1260" w:type="dxa"/>
            <w:vAlign w:val="center"/>
          </w:tcPr>
          <w:p w14:paraId="7110EEF0" w14:textId="7038FA54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14808 ± </w:t>
            </w:r>
            <w:r w:rsidRPr="00C4757D" w:rsidDel="00E009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30" w:type="dxa"/>
            <w:vAlign w:val="center"/>
          </w:tcPr>
          <w:p w14:paraId="31AB61ED" w14:textId="5274F1A5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noWrap/>
            <w:vAlign w:val="center"/>
            <w:hideMark/>
          </w:tcPr>
          <w:p w14:paraId="1C6D59B9" w14:textId="189CB6E4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1980 ± 1693</w:t>
            </w:r>
          </w:p>
        </w:tc>
        <w:tc>
          <w:tcPr>
            <w:tcW w:w="1440" w:type="dxa"/>
            <w:noWrap/>
            <w:vAlign w:val="center"/>
            <w:hideMark/>
          </w:tcPr>
          <w:p w14:paraId="2A17CF06" w14:textId="38672E1F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0844 ± 2552</w:t>
            </w:r>
          </w:p>
        </w:tc>
        <w:tc>
          <w:tcPr>
            <w:tcW w:w="670" w:type="dxa"/>
            <w:noWrap/>
            <w:vAlign w:val="center"/>
            <w:hideMark/>
          </w:tcPr>
          <w:p w14:paraId="6E6DD139" w14:textId="69613313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60" w:type="dxa"/>
            <w:noWrap/>
            <w:vAlign w:val="center"/>
            <w:hideMark/>
          </w:tcPr>
          <w:p w14:paraId="20E9B741" w14:textId="79F11FA1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358 ± 2076</w:t>
            </w:r>
          </w:p>
        </w:tc>
        <w:tc>
          <w:tcPr>
            <w:tcW w:w="1310" w:type="dxa"/>
            <w:noWrap/>
            <w:vAlign w:val="center"/>
            <w:hideMark/>
          </w:tcPr>
          <w:p w14:paraId="77FECF08" w14:textId="325767F6" w:rsidR="007C22DA" w:rsidRPr="00C4757D" w:rsidRDefault="007C22DA" w:rsidP="002A3D61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</w:p>
        </w:tc>
      </w:tr>
      <w:tr w:rsidR="002A3D61" w:rsidRPr="00C4757D" w14:paraId="15560B23" w14:textId="05595E18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323C4667" w14:textId="44C8139D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Insulin/glucose AUC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20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81" w:type="dxa"/>
            <w:vAlign w:val="center"/>
          </w:tcPr>
          <w:p w14:paraId="0EBCBADD" w14:textId="6B6717DD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54 ± 0.09</w:t>
            </w:r>
          </w:p>
        </w:tc>
        <w:tc>
          <w:tcPr>
            <w:tcW w:w="1260" w:type="dxa"/>
            <w:vAlign w:val="center"/>
          </w:tcPr>
          <w:p w14:paraId="7959634F" w14:textId="6D0B59B7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71 ± 0.09</w:t>
            </w:r>
          </w:p>
        </w:tc>
        <w:tc>
          <w:tcPr>
            <w:tcW w:w="630" w:type="dxa"/>
            <w:vAlign w:val="center"/>
          </w:tcPr>
          <w:p w14:paraId="7543C249" w14:textId="45C533DD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noWrap/>
            <w:vAlign w:val="center"/>
            <w:hideMark/>
          </w:tcPr>
          <w:p w14:paraId="4D65BBE7" w14:textId="7B307BD1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65 ± 0.09</w:t>
            </w:r>
          </w:p>
        </w:tc>
        <w:tc>
          <w:tcPr>
            <w:tcW w:w="1440" w:type="dxa"/>
            <w:noWrap/>
            <w:vAlign w:val="center"/>
            <w:hideMark/>
          </w:tcPr>
          <w:p w14:paraId="52E668A1" w14:textId="1A03E09F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65 ± 0.1</w:t>
            </w:r>
          </w:p>
        </w:tc>
        <w:tc>
          <w:tcPr>
            <w:tcW w:w="670" w:type="dxa"/>
            <w:noWrap/>
            <w:vAlign w:val="center"/>
            <w:hideMark/>
          </w:tcPr>
          <w:p w14:paraId="6C48CEEA" w14:textId="4AA5519D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60" w:type="dxa"/>
            <w:noWrap/>
            <w:vAlign w:val="center"/>
            <w:hideMark/>
          </w:tcPr>
          <w:p w14:paraId="5884EB0C" w14:textId="44936346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16 ± 0.08</w:t>
            </w:r>
          </w:p>
        </w:tc>
        <w:tc>
          <w:tcPr>
            <w:tcW w:w="1310" w:type="dxa"/>
            <w:noWrap/>
            <w:vAlign w:val="center"/>
            <w:hideMark/>
          </w:tcPr>
          <w:p w14:paraId="507B7FAE" w14:textId="4338DD3C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2A3D61" w:rsidRPr="00C4757D" w14:paraId="370F271F" w14:textId="2CDE228F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20F60B45" w14:textId="5967DA1A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Matsuda Index</w:t>
            </w:r>
          </w:p>
        </w:tc>
        <w:tc>
          <w:tcPr>
            <w:tcW w:w="1281" w:type="dxa"/>
            <w:vAlign w:val="center"/>
          </w:tcPr>
          <w:p w14:paraId="54CBA544" w14:textId="5D2EB752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84 ± 0.64</w:t>
            </w:r>
          </w:p>
        </w:tc>
        <w:tc>
          <w:tcPr>
            <w:tcW w:w="1260" w:type="dxa"/>
            <w:vAlign w:val="center"/>
          </w:tcPr>
          <w:p w14:paraId="2390098E" w14:textId="643BB6D4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19 ± 0.74</w:t>
            </w:r>
          </w:p>
        </w:tc>
        <w:tc>
          <w:tcPr>
            <w:tcW w:w="630" w:type="dxa"/>
            <w:vAlign w:val="center"/>
          </w:tcPr>
          <w:p w14:paraId="67CB5CFB" w14:textId="07E616BD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60" w:type="dxa"/>
            <w:noWrap/>
            <w:vAlign w:val="center"/>
            <w:hideMark/>
          </w:tcPr>
          <w:p w14:paraId="1A1B0978" w14:textId="57CC9A02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96 ± 0.64</w:t>
            </w:r>
          </w:p>
        </w:tc>
        <w:tc>
          <w:tcPr>
            <w:tcW w:w="1440" w:type="dxa"/>
            <w:noWrap/>
            <w:vAlign w:val="center"/>
            <w:hideMark/>
          </w:tcPr>
          <w:p w14:paraId="1A470B4D" w14:textId="211D9635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3.12 ± 0.78</w:t>
            </w:r>
          </w:p>
        </w:tc>
        <w:tc>
          <w:tcPr>
            <w:tcW w:w="670" w:type="dxa"/>
            <w:noWrap/>
            <w:vAlign w:val="center"/>
            <w:hideMark/>
          </w:tcPr>
          <w:p w14:paraId="3289401F" w14:textId="778C2188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60" w:type="dxa"/>
            <w:noWrap/>
            <w:vAlign w:val="center"/>
            <w:hideMark/>
          </w:tcPr>
          <w:p w14:paraId="6E5A26AA" w14:textId="22809345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-0.81 ± 0.98</w:t>
            </w:r>
          </w:p>
        </w:tc>
        <w:tc>
          <w:tcPr>
            <w:tcW w:w="1310" w:type="dxa"/>
            <w:noWrap/>
            <w:vAlign w:val="center"/>
            <w:hideMark/>
          </w:tcPr>
          <w:p w14:paraId="60E09473" w14:textId="55EF5D55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2A3D61" w:rsidRPr="00C4757D" w14:paraId="522B6D05" w14:textId="22ABEB14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5B5C98F1" w14:textId="73FA2D0C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Insulinogenic Index</w:t>
            </w:r>
          </w:p>
        </w:tc>
        <w:tc>
          <w:tcPr>
            <w:tcW w:w="1281" w:type="dxa"/>
            <w:vAlign w:val="center"/>
          </w:tcPr>
          <w:p w14:paraId="44D1533B" w14:textId="2EB790F8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93 ± 0.23</w:t>
            </w:r>
          </w:p>
        </w:tc>
        <w:tc>
          <w:tcPr>
            <w:tcW w:w="1260" w:type="dxa"/>
            <w:vAlign w:val="center"/>
          </w:tcPr>
          <w:p w14:paraId="2D72EA42" w14:textId="53414E3D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.13 ± 0.25</w:t>
            </w:r>
          </w:p>
        </w:tc>
        <w:tc>
          <w:tcPr>
            <w:tcW w:w="630" w:type="dxa"/>
            <w:vAlign w:val="center"/>
          </w:tcPr>
          <w:p w14:paraId="2C91A811" w14:textId="638E8474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60" w:type="dxa"/>
            <w:noWrap/>
            <w:vAlign w:val="center"/>
            <w:hideMark/>
          </w:tcPr>
          <w:p w14:paraId="0A6436BD" w14:textId="493FBDAE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.12 ± 0.23</w:t>
            </w:r>
          </w:p>
        </w:tc>
        <w:tc>
          <w:tcPr>
            <w:tcW w:w="1440" w:type="dxa"/>
            <w:noWrap/>
            <w:vAlign w:val="center"/>
            <w:hideMark/>
          </w:tcPr>
          <w:p w14:paraId="41949454" w14:textId="3E2482FF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.34 ± 0.25</w:t>
            </w:r>
          </w:p>
        </w:tc>
        <w:tc>
          <w:tcPr>
            <w:tcW w:w="670" w:type="dxa"/>
            <w:noWrap/>
            <w:vAlign w:val="center"/>
            <w:hideMark/>
          </w:tcPr>
          <w:p w14:paraId="7C0B1FAC" w14:textId="5ADC7AB1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60" w:type="dxa"/>
            <w:noWrap/>
            <w:vAlign w:val="center"/>
            <w:hideMark/>
          </w:tcPr>
          <w:p w14:paraId="5F8F4C14" w14:textId="494091D2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-0.02 ± 0.27</w:t>
            </w:r>
          </w:p>
        </w:tc>
        <w:tc>
          <w:tcPr>
            <w:tcW w:w="1310" w:type="dxa"/>
            <w:noWrap/>
            <w:vAlign w:val="center"/>
            <w:hideMark/>
          </w:tcPr>
          <w:p w14:paraId="386615F0" w14:textId="575BB8F5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2A3D61" w:rsidRPr="00C4757D" w14:paraId="3F98C307" w14:textId="3F647074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6702454F" w14:textId="6F3BA330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Early phase insulin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0-30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14:paraId="139F55A2" w14:textId="69CD267C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6.9 ± 16.0</w:t>
            </w:r>
          </w:p>
        </w:tc>
        <w:tc>
          <w:tcPr>
            <w:tcW w:w="1260" w:type="dxa"/>
            <w:vAlign w:val="center"/>
          </w:tcPr>
          <w:p w14:paraId="62A4F267" w14:textId="36FEA7B6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3.8 ± 12. 5</w:t>
            </w:r>
          </w:p>
        </w:tc>
        <w:tc>
          <w:tcPr>
            <w:tcW w:w="630" w:type="dxa"/>
            <w:vAlign w:val="center"/>
          </w:tcPr>
          <w:p w14:paraId="6CF44F5A" w14:textId="470F0DC6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60" w:type="dxa"/>
            <w:noWrap/>
            <w:vAlign w:val="center"/>
            <w:hideMark/>
          </w:tcPr>
          <w:p w14:paraId="5D29E880" w14:textId="6889C8BD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6.4 ± 16.0</w:t>
            </w:r>
          </w:p>
        </w:tc>
        <w:tc>
          <w:tcPr>
            <w:tcW w:w="1440" w:type="dxa"/>
            <w:noWrap/>
            <w:vAlign w:val="center"/>
            <w:hideMark/>
          </w:tcPr>
          <w:p w14:paraId="2BC9598F" w14:textId="1FDF65B6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4.2 ± 13.0</w:t>
            </w:r>
          </w:p>
        </w:tc>
        <w:tc>
          <w:tcPr>
            <w:tcW w:w="670" w:type="dxa"/>
            <w:noWrap/>
            <w:vAlign w:val="center"/>
            <w:hideMark/>
          </w:tcPr>
          <w:p w14:paraId="667D7B5E" w14:textId="584DAE90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60" w:type="dxa"/>
            <w:noWrap/>
            <w:vAlign w:val="center"/>
            <w:hideMark/>
          </w:tcPr>
          <w:p w14:paraId="39023EE9" w14:textId="35BB6712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 xml:space="preserve">39.1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± 17.7</w:t>
            </w:r>
          </w:p>
        </w:tc>
        <w:tc>
          <w:tcPr>
            <w:tcW w:w="1310" w:type="dxa"/>
            <w:noWrap/>
            <w:vAlign w:val="center"/>
            <w:hideMark/>
          </w:tcPr>
          <w:p w14:paraId="0B3AEAEF" w14:textId="338EF220" w:rsidR="007C22DA" w:rsidRPr="00C4757D" w:rsidRDefault="007C22DA" w:rsidP="002A3D61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</w:tr>
      <w:tr w:rsidR="00273AF9" w:rsidRPr="00C4757D" w14:paraId="30434D06" w14:textId="77777777" w:rsidTr="007A5A3C">
        <w:trPr>
          <w:trHeight w:val="300"/>
        </w:trPr>
        <w:tc>
          <w:tcPr>
            <w:tcW w:w="1329" w:type="dxa"/>
            <w:noWrap/>
            <w:vAlign w:val="center"/>
          </w:tcPr>
          <w:p w14:paraId="42A26CCC" w14:textId="2B816E2A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Early phase glucose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0-30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14:paraId="3CCBA2C5" w14:textId="27905061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61.9 ± 7.2</w:t>
            </w:r>
          </w:p>
        </w:tc>
        <w:tc>
          <w:tcPr>
            <w:tcW w:w="1260" w:type="dxa"/>
            <w:vAlign w:val="center"/>
          </w:tcPr>
          <w:p w14:paraId="6B3027DF" w14:textId="66685ED8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66.3 ± 7.2</w:t>
            </w:r>
          </w:p>
        </w:tc>
        <w:tc>
          <w:tcPr>
            <w:tcW w:w="630" w:type="dxa"/>
            <w:vAlign w:val="center"/>
          </w:tcPr>
          <w:p w14:paraId="31767AB7" w14:textId="4D0B7ADB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60" w:type="dxa"/>
            <w:noWrap/>
            <w:vAlign w:val="center"/>
          </w:tcPr>
          <w:p w14:paraId="3D15D030" w14:textId="258D6B63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66 ± 7</w:t>
            </w:r>
          </w:p>
        </w:tc>
        <w:tc>
          <w:tcPr>
            <w:tcW w:w="1440" w:type="dxa"/>
            <w:noWrap/>
            <w:vAlign w:val="center"/>
          </w:tcPr>
          <w:p w14:paraId="08E09E94" w14:textId="28322A98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48.0 ± 8</w:t>
            </w:r>
          </w:p>
        </w:tc>
        <w:tc>
          <w:tcPr>
            <w:tcW w:w="670" w:type="dxa"/>
            <w:noWrap/>
            <w:vAlign w:val="center"/>
          </w:tcPr>
          <w:p w14:paraId="1631A8E7" w14:textId="6E130451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60" w:type="dxa"/>
            <w:noWrap/>
            <w:vAlign w:val="center"/>
          </w:tcPr>
          <w:p w14:paraId="0A29599F" w14:textId="0E146DC5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 xml:space="preserve">-22.7 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± 8.5</w:t>
            </w:r>
          </w:p>
        </w:tc>
        <w:tc>
          <w:tcPr>
            <w:tcW w:w="1310" w:type="dxa"/>
            <w:vAlign w:val="center"/>
          </w:tcPr>
          <w:p w14:paraId="16BB597B" w14:textId="00B6EDC0" w:rsidR="007C22DA" w:rsidRPr="00C4757D" w:rsidRDefault="007C22DA" w:rsidP="002A3D61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</w:p>
        </w:tc>
      </w:tr>
      <w:tr w:rsidR="002A3D61" w:rsidRPr="00C4757D" w14:paraId="4A36053B" w14:textId="2C648CBD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627EC76C" w14:textId="6FC3C5C8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Disposition index</w:t>
            </w:r>
          </w:p>
        </w:tc>
        <w:tc>
          <w:tcPr>
            <w:tcW w:w="1281" w:type="dxa"/>
            <w:vAlign w:val="center"/>
          </w:tcPr>
          <w:p w14:paraId="47EE4B2F" w14:textId="4C74FD19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27 ± 0.59</w:t>
            </w:r>
          </w:p>
        </w:tc>
        <w:tc>
          <w:tcPr>
            <w:tcW w:w="1260" w:type="dxa"/>
            <w:vAlign w:val="center"/>
          </w:tcPr>
          <w:p w14:paraId="1BC72843" w14:textId="3F1E843F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25 ± 0.61</w:t>
            </w:r>
          </w:p>
        </w:tc>
        <w:tc>
          <w:tcPr>
            <w:tcW w:w="630" w:type="dxa"/>
            <w:vAlign w:val="center"/>
          </w:tcPr>
          <w:p w14:paraId="4260522E" w14:textId="013B480F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60" w:type="dxa"/>
            <w:noWrap/>
            <w:vAlign w:val="center"/>
            <w:hideMark/>
          </w:tcPr>
          <w:p w14:paraId="34B558F2" w14:textId="3156E84F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84 ± 0.59</w:t>
            </w:r>
          </w:p>
        </w:tc>
        <w:tc>
          <w:tcPr>
            <w:tcW w:w="1440" w:type="dxa"/>
            <w:noWrap/>
            <w:vAlign w:val="center"/>
            <w:hideMark/>
          </w:tcPr>
          <w:p w14:paraId="2C22062B" w14:textId="54617291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3.4 ± 0.64</w:t>
            </w:r>
          </w:p>
        </w:tc>
        <w:tc>
          <w:tcPr>
            <w:tcW w:w="670" w:type="dxa"/>
            <w:noWrap/>
            <w:vAlign w:val="center"/>
            <w:hideMark/>
          </w:tcPr>
          <w:p w14:paraId="305379B0" w14:textId="372EB40A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60" w:type="dxa"/>
            <w:noWrap/>
            <w:vAlign w:val="center"/>
            <w:hideMark/>
          </w:tcPr>
          <w:p w14:paraId="37FB7824" w14:textId="7C22BE46" w:rsidR="007C22DA" w:rsidRPr="00C4757D" w:rsidRDefault="007C22DA" w:rsidP="002A3D6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-0.57 ± 0.8</w:t>
            </w:r>
          </w:p>
        </w:tc>
        <w:tc>
          <w:tcPr>
            <w:tcW w:w="1310" w:type="dxa"/>
            <w:noWrap/>
            <w:vAlign w:val="center"/>
            <w:hideMark/>
          </w:tcPr>
          <w:p w14:paraId="28780C53" w14:textId="15BDA26D" w:rsidR="007C22DA" w:rsidRPr="00C4757D" w:rsidRDefault="007C22DA" w:rsidP="002A3D61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8288E" w:rsidRPr="00C4757D" w14:paraId="6311467D" w14:textId="17C9A705" w:rsidTr="007A5A3C">
        <w:trPr>
          <w:trHeight w:val="300"/>
        </w:trPr>
        <w:tc>
          <w:tcPr>
            <w:tcW w:w="1329" w:type="dxa"/>
            <w:noWrap/>
            <w:vAlign w:val="center"/>
            <w:hideMark/>
          </w:tcPr>
          <w:p w14:paraId="130FAE58" w14:textId="17B36988" w:rsidR="00A8288E" w:rsidRPr="00C4757D" w:rsidRDefault="00A8288E" w:rsidP="00A8288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HOMA IR</w:t>
            </w:r>
          </w:p>
        </w:tc>
        <w:tc>
          <w:tcPr>
            <w:tcW w:w="1281" w:type="dxa"/>
            <w:vAlign w:val="center"/>
          </w:tcPr>
          <w:p w14:paraId="43FBDADD" w14:textId="32CDA6BD" w:rsidR="00A8288E" w:rsidRPr="00C4757D" w:rsidRDefault="00A8288E" w:rsidP="00A8288E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4.83 ± 1.13</w:t>
            </w:r>
          </w:p>
        </w:tc>
        <w:tc>
          <w:tcPr>
            <w:tcW w:w="1260" w:type="dxa"/>
            <w:vAlign w:val="center"/>
          </w:tcPr>
          <w:p w14:paraId="30082182" w14:textId="16827CD3" w:rsidR="00A8288E" w:rsidRPr="00C4757D" w:rsidRDefault="00A8288E" w:rsidP="00A8288E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6.82 ± 1.48</w:t>
            </w:r>
          </w:p>
        </w:tc>
        <w:tc>
          <w:tcPr>
            <w:tcW w:w="630" w:type="dxa"/>
            <w:vAlign w:val="center"/>
          </w:tcPr>
          <w:p w14:paraId="42FA4E2B" w14:textId="38CA86C2" w:rsidR="00A8288E" w:rsidRPr="00C4757D" w:rsidRDefault="00A8288E" w:rsidP="00A8288E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C4757D" w:rsidDel="00E009B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5BA02F2C" w14:textId="68994BA5" w:rsidR="00A8288E" w:rsidRPr="00C4757D" w:rsidRDefault="00A8288E" w:rsidP="00A8288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4.14 ± 1.13</w:t>
            </w:r>
          </w:p>
        </w:tc>
        <w:tc>
          <w:tcPr>
            <w:tcW w:w="1440" w:type="dxa"/>
            <w:noWrap/>
            <w:vAlign w:val="center"/>
            <w:hideMark/>
          </w:tcPr>
          <w:p w14:paraId="2B3E9695" w14:textId="233BFC68" w:rsidR="00A8288E" w:rsidRPr="00C4757D" w:rsidRDefault="00A8288E" w:rsidP="00A8288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4.82 ± 1.53</w:t>
            </w:r>
          </w:p>
        </w:tc>
        <w:tc>
          <w:tcPr>
            <w:tcW w:w="670" w:type="dxa"/>
            <w:noWrap/>
            <w:vAlign w:val="center"/>
            <w:hideMark/>
          </w:tcPr>
          <w:p w14:paraId="1B23A5AD" w14:textId="270CEB51" w:rsidR="00A8288E" w:rsidRPr="00C4757D" w:rsidRDefault="00A8288E" w:rsidP="00A8288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60" w:type="dxa"/>
            <w:noWrap/>
            <w:vAlign w:val="center"/>
            <w:hideMark/>
          </w:tcPr>
          <w:p w14:paraId="30DDD12C" w14:textId="5A786141" w:rsidR="00A8288E" w:rsidRPr="00C4757D" w:rsidRDefault="00A8288E" w:rsidP="00A8288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.3 ± 1.52</w:t>
            </w:r>
          </w:p>
        </w:tc>
        <w:tc>
          <w:tcPr>
            <w:tcW w:w="1310" w:type="dxa"/>
            <w:noWrap/>
            <w:vAlign w:val="center"/>
            <w:hideMark/>
          </w:tcPr>
          <w:p w14:paraId="2E1927BC" w14:textId="35AC5359" w:rsidR="00A8288E" w:rsidRPr="00C4757D" w:rsidRDefault="00A8288E" w:rsidP="00A8288E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4836EB" w:rsidRPr="00C4757D" w14:paraId="60AA7049" w14:textId="77777777" w:rsidTr="00F01FF9">
        <w:trPr>
          <w:trHeight w:val="300"/>
        </w:trPr>
        <w:tc>
          <w:tcPr>
            <w:tcW w:w="1329" w:type="dxa"/>
            <w:noWrap/>
            <w:vAlign w:val="center"/>
          </w:tcPr>
          <w:p w14:paraId="6B9D1549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HbA1C %</w:t>
            </w:r>
          </w:p>
        </w:tc>
        <w:tc>
          <w:tcPr>
            <w:tcW w:w="1281" w:type="dxa"/>
            <w:vAlign w:val="center"/>
          </w:tcPr>
          <w:p w14:paraId="04467674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48 ± 0.10</w:t>
            </w:r>
          </w:p>
        </w:tc>
        <w:tc>
          <w:tcPr>
            <w:tcW w:w="1260" w:type="dxa"/>
            <w:vAlign w:val="center"/>
          </w:tcPr>
          <w:p w14:paraId="1E3AE708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59 ± 0.10</w:t>
            </w:r>
          </w:p>
        </w:tc>
        <w:tc>
          <w:tcPr>
            <w:tcW w:w="630" w:type="dxa"/>
            <w:vAlign w:val="center"/>
          </w:tcPr>
          <w:p w14:paraId="54BDDBCC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60" w:type="dxa"/>
            <w:noWrap/>
            <w:vAlign w:val="center"/>
          </w:tcPr>
          <w:p w14:paraId="12A5FC4D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48 ± 0.10</w:t>
            </w:r>
          </w:p>
        </w:tc>
        <w:tc>
          <w:tcPr>
            <w:tcW w:w="1440" w:type="dxa"/>
            <w:noWrap/>
            <w:vAlign w:val="center"/>
          </w:tcPr>
          <w:p w14:paraId="04CCCBA0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43 ± 0.10</w:t>
            </w:r>
          </w:p>
        </w:tc>
        <w:tc>
          <w:tcPr>
            <w:tcW w:w="670" w:type="dxa"/>
            <w:noWrap/>
            <w:vAlign w:val="center"/>
          </w:tcPr>
          <w:p w14:paraId="3FAC6EB3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60" w:type="dxa"/>
            <w:noWrap/>
            <w:vAlign w:val="center"/>
          </w:tcPr>
          <w:p w14:paraId="551F9DFF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0.17 ± 0.07</w:t>
            </w:r>
          </w:p>
        </w:tc>
        <w:tc>
          <w:tcPr>
            <w:tcW w:w="1310" w:type="dxa"/>
            <w:noWrap/>
            <w:vAlign w:val="center"/>
          </w:tcPr>
          <w:p w14:paraId="38FD18BA" w14:textId="77777777" w:rsidR="004836EB" w:rsidRPr="00C4757D" w:rsidRDefault="004836EB" w:rsidP="00F01FF9">
            <w:pPr>
              <w:spacing w:after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</w:tbl>
    <w:p w14:paraId="008D03C0" w14:textId="322E66B3" w:rsidR="0018267D" w:rsidRPr="00C4757D" w:rsidRDefault="0018267D"/>
    <w:p w14:paraId="00B1B492" w14:textId="77777777" w:rsidR="00541B4C" w:rsidRPr="00C4757D" w:rsidRDefault="00541B4C" w:rsidP="00541B4C">
      <w:pPr>
        <w:rPr>
          <w:rFonts w:ascii="Arial" w:hAnsi="Arial" w:cs="Arial"/>
          <w:b/>
          <w:bCs/>
        </w:rPr>
      </w:pPr>
    </w:p>
    <w:p w14:paraId="324F5810" w14:textId="5DC7FE24" w:rsidR="007A5A3C" w:rsidRPr="00C4757D" w:rsidRDefault="00541B4C" w:rsidP="00060A35">
      <w:pPr>
        <w:spacing w:after="120"/>
        <w:jc w:val="both"/>
        <w:rPr>
          <w:rFonts w:ascii="Arial" w:hAnsi="Arial" w:cs="Arial"/>
          <w:b/>
          <w:bCs/>
        </w:rPr>
      </w:pPr>
      <w:r w:rsidRPr="00C4757D">
        <w:rPr>
          <w:rFonts w:ascii="Arial" w:hAnsi="Arial" w:cs="Arial"/>
          <w:b/>
          <w:bCs/>
        </w:rPr>
        <w:t xml:space="preserve">Table S3. </w:t>
      </w:r>
      <w:r w:rsidRPr="00C4757D">
        <w:rPr>
          <w:rFonts w:ascii="Arial" w:hAnsi="Arial" w:cs="Arial"/>
        </w:rPr>
        <w:t>Data presented are least square means, standard error.</w:t>
      </w:r>
    </w:p>
    <w:tbl>
      <w:tblPr>
        <w:tblStyle w:val="TableGridLight"/>
        <w:tblW w:w="10476" w:type="dxa"/>
        <w:tblInd w:w="-55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304"/>
        <w:gridCol w:w="2304"/>
        <w:gridCol w:w="2304"/>
        <w:gridCol w:w="2304"/>
      </w:tblGrid>
      <w:tr w:rsidR="00541B4C" w:rsidRPr="00C4757D" w14:paraId="16C1F57F" w14:textId="77777777" w:rsidTr="00541B4C">
        <w:trPr>
          <w:trHeight w:val="528"/>
        </w:trPr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E1A510" w14:textId="77777777" w:rsidR="00541B4C" w:rsidRPr="00C4757D" w:rsidRDefault="00541B4C" w:rsidP="00541B4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State</w:t>
            </w:r>
          </w:p>
          <w:p w14:paraId="502FBBF6" w14:textId="58863F90" w:rsidR="00541B4C" w:rsidRPr="00C4757D" w:rsidRDefault="00541B4C" w:rsidP="00541B4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(pmol/sec/mg)</w:t>
            </w:r>
          </w:p>
        </w:tc>
        <w:tc>
          <w:tcPr>
            <w:tcW w:w="46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CB9172" w14:textId="3231A51F" w:rsidR="00541B4C" w:rsidRPr="00C4757D" w:rsidRDefault="00541B4C" w:rsidP="00BD472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Placebo (n=7)</w:t>
            </w:r>
          </w:p>
        </w:tc>
        <w:tc>
          <w:tcPr>
            <w:tcW w:w="46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FF9A1D3" w14:textId="5A4F3944" w:rsidR="00541B4C" w:rsidRPr="00C4757D" w:rsidRDefault="00541B4C" w:rsidP="00BD472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Metformin (n=4)</w:t>
            </w:r>
          </w:p>
        </w:tc>
      </w:tr>
      <w:tr w:rsidR="00541B4C" w:rsidRPr="00C4757D" w14:paraId="382A117A" w14:textId="77777777" w:rsidTr="003B595D">
        <w:trPr>
          <w:trHeight w:val="528"/>
        </w:trPr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7AF98E5" w14:textId="13A59213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894570" w14:textId="4DFA2AAB" w:rsidR="00541B4C" w:rsidRPr="00C4757D" w:rsidRDefault="00541B4C" w:rsidP="00541B4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398EAA" w14:textId="1143B6B8" w:rsidR="00541B4C" w:rsidRPr="00C4757D" w:rsidRDefault="00541B4C" w:rsidP="00541B4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A22D358" w14:textId="6DC56717" w:rsidR="00541B4C" w:rsidRPr="00C4757D" w:rsidRDefault="00541B4C" w:rsidP="00541B4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512AAAB" w14:textId="4910CAAD" w:rsidR="00541B4C" w:rsidRPr="00C4757D" w:rsidRDefault="00541B4C" w:rsidP="00541B4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</w:tr>
      <w:tr w:rsidR="00541B4C" w:rsidRPr="00C4757D" w14:paraId="6EB061B3" w14:textId="77777777" w:rsidTr="00541B4C">
        <w:trPr>
          <w:trHeight w:val="300"/>
        </w:trPr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9F3B472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-L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5E52CF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4757D">
              <w:rPr>
                <w:rFonts w:ascii="Arial" w:hAnsi="Arial" w:cs="Arial"/>
                <w:sz w:val="16"/>
                <w:szCs w:val="16"/>
              </w:rPr>
              <w:t>7.26  ±</w:t>
            </w:r>
            <w:proofErr w:type="gramEnd"/>
            <w:r w:rsidRPr="00C4757D">
              <w:rPr>
                <w:rFonts w:ascii="Arial" w:hAnsi="Arial" w:cs="Arial"/>
                <w:sz w:val="16"/>
                <w:szCs w:val="16"/>
              </w:rPr>
              <w:t xml:space="preserve"> 2.33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0E9B7710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1.22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D336C90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0.97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D8C2A7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0.89</w:t>
            </w:r>
          </w:p>
        </w:tc>
      </w:tr>
      <w:tr w:rsidR="00541B4C" w:rsidRPr="00C4757D" w14:paraId="1A758CB6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FA0F27B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-P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</w:tcPr>
          <w:p w14:paraId="5C834C99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2.99 ± 2.59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41E636C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.56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05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CD8F7E9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1.80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AAB58AB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8.47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1.37</w:t>
            </w:r>
          </w:p>
        </w:tc>
      </w:tr>
      <w:tr w:rsidR="00541B4C" w:rsidRPr="00C4757D" w14:paraId="7CE76A4D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AA3EDDF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G-Pc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</w:tcPr>
          <w:p w14:paraId="6DE94FFD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6.25 ± 2.85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AAE7DCB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4.20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48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31CA958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4.46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22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D994B37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1.53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1.83</w:t>
            </w:r>
          </w:p>
        </w:tc>
      </w:tr>
      <w:tr w:rsidR="00541B4C" w:rsidRPr="00C4757D" w14:paraId="22656A06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4E5FD57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GS-Pc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</w:tcPr>
          <w:p w14:paraId="1634C5B4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33.20 ± 2.46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1914EBB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8.79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4.28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E860239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4.21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3.91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6101794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1.33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3.77</w:t>
            </w:r>
          </w:p>
        </w:tc>
      </w:tr>
      <w:tr w:rsidR="00541B4C" w:rsidRPr="00C4757D" w14:paraId="2DAB5291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7A1392E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-E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</w:tcPr>
          <w:p w14:paraId="6F1B5ABF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24.17 ± 5.29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7544B5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1.89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73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D975D9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8.84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94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98AD21D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4.49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86</w:t>
            </w:r>
          </w:p>
        </w:tc>
      </w:tr>
      <w:tr w:rsidR="00541B4C" w:rsidRPr="00C4757D" w14:paraId="4D45576F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08B48B7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G-E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</w:tcPr>
          <w:p w14:paraId="1A714543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13.03 ± 1.97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67AD856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1.84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1.62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1CA092D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7.34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2.16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ECEC416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9.53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1.67</w:t>
            </w:r>
          </w:p>
        </w:tc>
      </w:tr>
      <w:tr w:rsidR="00541B4C" w:rsidRPr="00C4757D" w14:paraId="18F3294F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8381630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GS-E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</w:tcPr>
          <w:p w14:paraId="1AB8199D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sz w:val="16"/>
                <w:szCs w:val="16"/>
              </w:rPr>
              <w:t>37.19 ± 5.91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3BB5E59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33.73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4.27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61F4CA7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16.18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4.35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9CC9814" w14:textId="77777777" w:rsidR="00541B4C" w:rsidRPr="00C4757D" w:rsidRDefault="00541B4C" w:rsidP="00541B4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>24.02</w:t>
            </w:r>
            <w:r w:rsidRPr="00C4757D">
              <w:rPr>
                <w:rFonts w:ascii="Arial" w:hAnsi="Arial" w:cs="Arial"/>
                <w:sz w:val="16"/>
                <w:szCs w:val="16"/>
              </w:rPr>
              <w:t xml:space="preserve"> ± 4.51</w:t>
            </w:r>
          </w:p>
        </w:tc>
      </w:tr>
      <w:tr w:rsidR="00541B4C" w:rsidRPr="00C4757D" w14:paraId="4BAB15C6" w14:textId="77777777" w:rsidTr="00541B4C">
        <w:trPr>
          <w:trHeight w:val="300"/>
        </w:trPr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438480B5" w14:textId="77777777" w:rsidR="00541B4C" w:rsidRPr="00C4757D" w:rsidRDefault="00541B4C" w:rsidP="00541B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V-E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4A84C2" w14:textId="77777777" w:rsidR="00541B4C" w:rsidRPr="00C4757D" w:rsidRDefault="00541B4C" w:rsidP="00541B4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127.58 </w:t>
            </w:r>
            <w:r w:rsidRPr="00C4757D">
              <w:rPr>
                <w:rFonts w:ascii="Arial" w:hAnsi="Arial" w:cs="Arial"/>
                <w:sz w:val="16"/>
                <w:szCs w:val="16"/>
              </w:rPr>
              <w:t>± 18.67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ED3DA9F" w14:textId="77777777" w:rsidR="00541B4C" w:rsidRPr="00C4757D" w:rsidRDefault="00541B4C" w:rsidP="00541B4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79.98 </w:t>
            </w:r>
            <w:r w:rsidRPr="00C4757D">
              <w:rPr>
                <w:rFonts w:ascii="Arial" w:hAnsi="Arial" w:cs="Arial"/>
                <w:sz w:val="16"/>
                <w:szCs w:val="16"/>
              </w:rPr>
              <w:t>± 9.37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076DEED" w14:textId="77777777" w:rsidR="00541B4C" w:rsidRPr="00C4757D" w:rsidRDefault="00541B4C" w:rsidP="00541B4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48.09 </w:t>
            </w:r>
            <w:r w:rsidRPr="00C4757D">
              <w:rPr>
                <w:rFonts w:ascii="Arial" w:hAnsi="Arial" w:cs="Arial"/>
                <w:sz w:val="16"/>
                <w:szCs w:val="16"/>
              </w:rPr>
              <w:t>± 15.36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4B5309C8" w14:textId="77777777" w:rsidR="00541B4C" w:rsidRPr="00C4757D" w:rsidRDefault="00541B4C" w:rsidP="00541B4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757D">
              <w:rPr>
                <w:rFonts w:ascii="Arial" w:hAnsi="Arial" w:cs="Arial"/>
                <w:color w:val="000000"/>
                <w:sz w:val="16"/>
                <w:szCs w:val="16"/>
              </w:rPr>
              <w:t xml:space="preserve">62.00 </w:t>
            </w:r>
            <w:r w:rsidRPr="00C4757D">
              <w:rPr>
                <w:rFonts w:ascii="Arial" w:hAnsi="Arial" w:cs="Arial"/>
                <w:sz w:val="16"/>
                <w:szCs w:val="16"/>
              </w:rPr>
              <w:t>± 11.92</w:t>
            </w:r>
          </w:p>
        </w:tc>
      </w:tr>
    </w:tbl>
    <w:p w14:paraId="334F73C2" w14:textId="77777777" w:rsidR="00747465" w:rsidRPr="00C4757D" w:rsidRDefault="00747465">
      <w:pPr>
        <w:rPr>
          <w:b/>
          <w:bCs/>
        </w:rPr>
      </w:pPr>
    </w:p>
    <w:p w14:paraId="2E7040CC" w14:textId="77777777" w:rsidR="00060A35" w:rsidRPr="00C4757D" w:rsidRDefault="00060A35">
      <w:pPr>
        <w:rPr>
          <w:b/>
          <w:bCs/>
        </w:rPr>
      </w:pPr>
    </w:p>
    <w:p w14:paraId="64D52CB2" w14:textId="7666E0BD" w:rsidR="00747465" w:rsidRPr="00C4757D" w:rsidRDefault="00747465" w:rsidP="00747465">
      <w:pPr>
        <w:spacing w:after="120"/>
        <w:jc w:val="both"/>
        <w:rPr>
          <w:rFonts w:ascii="Arial" w:hAnsi="Arial" w:cs="Arial"/>
          <w:b/>
          <w:bCs/>
        </w:rPr>
      </w:pPr>
      <w:r w:rsidRPr="00C4757D">
        <w:rPr>
          <w:rFonts w:ascii="Arial" w:hAnsi="Arial" w:cs="Arial"/>
          <w:b/>
          <w:bCs/>
        </w:rPr>
        <w:lastRenderedPageBreak/>
        <w:t xml:space="preserve">Figure S1. </w:t>
      </w:r>
      <w:r w:rsidRPr="00C4757D">
        <w:rPr>
          <w:rFonts w:ascii="Arial" w:hAnsi="Arial" w:cs="Arial"/>
        </w:rPr>
        <w:t>Representative tracing of SUIT protocol.</w:t>
      </w:r>
      <w:r w:rsidR="009E5783" w:rsidRPr="00C4757D">
        <w:rPr>
          <w:rFonts w:ascii="Arial" w:hAnsi="Arial" w:cs="Arial"/>
        </w:rPr>
        <w:t xml:space="preserve"> Representative plot of oxygen consumption (red) and concentration (blue) over the course of substrate, inhibitor, uncoupler protocol in vastus lateralis tissue homogenates. Thom: tissue homogenate, MP: Malate + Pyruvate, D: ADP, G: Glutamate, c: Cytochrome c, S: Succinate, F: FCCP, Rot: Rotenone, Ama: Antimycin A, As/TM: Ascorbate/Tetramethyl-p-phenylenediamine, </w:t>
      </w:r>
      <w:proofErr w:type="spellStart"/>
      <w:r w:rsidR="009E5783" w:rsidRPr="00C4757D">
        <w:rPr>
          <w:rFonts w:ascii="Arial" w:hAnsi="Arial" w:cs="Arial"/>
        </w:rPr>
        <w:t>Azd</w:t>
      </w:r>
      <w:proofErr w:type="spellEnd"/>
      <w:r w:rsidR="009E5783" w:rsidRPr="00C4757D">
        <w:rPr>
          <w:rFonts w:ascii="Arial" w:hAnsi="Arial" w:cs="Arial"/>
        </w:rPr>
        <w:t xml:space="preserve">: Sodium </w:t>
      </w:r>
      <w:proofErr w:type="spellStart"/>
      <w:r w:rsidR="009E5783" w:rsidRPr="00C4757D">
        <w:rPr>
          <w:rFonts w:ascii="Arial" w:hAnsi="Arial" w:cs="Arial"/>
        </w:rPr>
        <w:t>Azide.</w:t>
      </w:r>
      <w:r w:rsidR="003644E3" w:rsidRPr="00C4757D">
        <w:rPr>
          <w:rFonts w:ascii="Arial" w:hAnsi="Arial" w:cs="Arial"/>
        </w:rPr>
        <w:t>Green</w:t>
      </w:r>
      <w:proofErr w:type="spellEnd"/>
      <w:r w:rsidR="003644E3" w:rsidRPr="00C4757D">
        <w:rPr>
          <w:rFonts w:ascii="Arial" w:hAnsi="Arial" w:cs="Arial"/>
        </w:rPr>
        <w:t xml:space="preserve"> labels indicate substrates, blue indicate uncoupler, red </w:t>
      </w:r>
      <w:proofErr w:type="spellStart"/>
      <w:r w:rsidR="003644E3" w:rsidRPr="00C4757D">
        <w:rPr>
          <w:rFonts w:ascii="Arial" w:hAnsi="Arial" w:cs="Arial"/>
        </w:rPr>
        <w:t>indicats</w:t>
      </w:r>
      <w:proofErr w:type="spellEnd"/>
      <w:r w:rsidR="003644E3" w:rsidRPr="00C4757D">
        <w:rPr>
          <w:rFonts w:ascii="Arial" w:hAnsi="Arial" w:cs="Arial"/>
        </w:rPr>
        <w:t xml:space="preserve"> inhibitor.</w:t>
      </w:r>
      <w:r w:rsidR="00382961" w:rsidRPr="00C4757D">
        <w:rPr>
          <w:rFonts w:ascii="Arial" w:hAnsi="Arial" w:cs="Arial"/>
        </w:rPr>
        <w:t xml:space="preserve"> </w:t>
      </w:r>
    </w:p>
    <w:p w14:paraId="0BF7DCA4" w14:textId="4C90FC8B" w:rsidR="007A5A3C" w:rsidRDefault="00C3381F">
      <w:pPr>
        <w:rPr>
          <w:b/>
          <w:bCs/>
        </w:rPr>
      </w:pPr>
      <w:r w:rsidRPr="00C4757D">
        <w:rPr>
          <w:b/>
          <w:bCs/>
          <w:noProof/>
        </w:rPr>
        <w:drawing>
          <wp:inline distT="0" distB="0" distL="0" distR="0" wp14:anchorId="71353F34" wp14:editId="19381762">
            <wp:extent cx="6365875" cy="3491651"/>
            <wp:effectExtent l="0" t="0" r="0" b="0"/>
            <wp:docPr id="1766644079" name="Picture 2" descr="A graph showing the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644079" name="Picture 2" descr="A graph showing the number of data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r="2404" b="6553"/>
                    <a:stretch/>
                  </pic:blipFill>
                  <pic:spPr bwMode="auto">
                    <a:xfrm>
                      <a:off x="0" y="0"/>
                      <a:ext cx="6382599" cy="3500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DD541" w14:textId="77777777" w:rsidR="007A5A3C" w:rsidRDefault="007A5A3C">
      <w:pPr>
        <w:rPr>
          <w:b/>
          <w:bCs/>
        </w:rPr>
      </w:pPr>
    </w:p>
    <w:p w14:paraId="5BC6B566" w14:textId="77777777" w:rsidR="007A5A3C" w:rsidRDefault="007A5A3C">
      <w:pPr>
        <w:rPr>
          <w:b/>
          <w:bCs/>
        </w:rPr>
      </w:pPr>
    </w:p>
    <w:p w14:paraId="6FBC727D" w14:textId="77777777" w:rsidR="007A5A3C" w:rsidRDefault="007A5A3C">
      <w:pPr>
        <w:rPr>
          <w:b/>
          <w:bCs/>
        </w:rPr>
      </w:pPr>
    </w:p>
    <w:p w14:paraId="13C95294" w14:textId="77777777" w:rsidR="007A5A3C" w:rsidRDefault="007A5A3C">
      <w:pPr>
        <w:rPr>
          <w:b/>
          <w:bCs/>
        </w:rPr>
      </w:pPr>
    </w:p>
    <w:p w14:paraId="31C8496A" w14:textId="2DA7F85A" w:rsidR="00E905AE" w:rsidRDefault="00E905AE">
      <w:r>
        <w:rPr>
          <w:rFonts w:ascii="Arial" w:hAnsi="Arial" w:cs="Arial"/>
          <w:sz w:val="22"/>
          <w:szCs w:val="22"/>
        </w:rPr>
        <w:t xml:space="preserve"> </w:t>
      </w:r>
    </w:p>
    <w:sectPr w:rsidR="00E905AE" w:rsidSect="00D55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4C87C" w14:textId="77777777" w:rsidR="00747A7D" w:rsidRDefault="00747A7D" w:rsidP="00C11F13">
      <w:r>
        <w:separator/>
      </w:r>
    </w:p>
  </w:endnote>
  <w:endnote w:type="continuationSeparator" w:id="0">
    <w:p w14:paraId="2169E3C5" w14:textId="77777777" w:rsidR="00747A7D" w:rsidRDefault="00747A7D" w:rsidP="00C1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EECB1" w14:textId="77777777" w:rsidR="00747A7D" w:rsidRDefault="00747A7D" w:rsidP="00C11F13">
      <w:r>
        <w:separator/>
      </w:r>
    </w:p>
  </w:footnote>
  <w:footnote w:type="continuationSeparator" w:id="0">
    <w:p w14:paraId="132F4E10" w14:textId="77777777" w:rsidR="00747A7D" w:rsidRDefault="00747A7D" w:rsidP="00C11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A581F"/>
    <w:multiLevelType w:val="hybridMultilevel"/>
    <w:tmpl w:val="B13253E0"/>
    <w:lvl w:ilvl="0" w:tplc="9C7EF31A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9420E"/>
    <w:multiLevelType w:val="hybridMultilevel"/>
    <w:tmpl w:val="5950A558"/>
    <w:lvl w:ilvl="0" w:tplc="E21615E6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7900618">
    <w:abstractNumId w:val="1"/>
  </w:num>
  <w:num w:numId="2" w16cid:durableId="343361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7D"/>
    <w:rsid w:val="000040F6"/>
    <w:rsid w:val="00022C68"/>
    <w:rsid w:val="00023388"/>
    <w:rsid w:val="00032098"/>
    <w:rsid w:val="000334F8"/>
    <w:rsid w:val="00035585"/>
    <w:rsid w:val="00050621"/>
    <w:rsid w:val="000565CC"/>
    <w:rsid w:val="00060A35"/>
    <w:rsid w:val="00064610"/>
    <w:rsid w:val="00064E6A"/>
    <w:rsid w:val="00065C68"/>
    <w:rsid w:val="00065D19"/>
    <w:rsid w:val="0006762D"/>
    <w:rsid w:val="0006784B"/>
    <w:rsid w:val="00073734"/>
    <w:rsid w:val="00092474"/>
    <w:rsid w:val="000A2195"/>
    <w:rsid w:val="000A4C37"/>
    <w:rsid w:val="000B0F01"/>
    <w:rsid w:val="000C5A47"/>
    <w:rsid w:val="000D0700"/>
    <w:rsid w:val="000D1B97"/>
    <w:rsid w:val="000D417F"/>
    <w:rsid w:val="000D57D3"/>
    <w:rsid w:val="000F14E5"/>
    <w:rsid w:val="000F569D"/>
    <w:rsid w:val="000F686E"/>
    <w:rsid w:val="000F7076"/>
    <w:rsid w:val="001162DA"/>
    <w:rsid w:val="001176B6"/>
    <w:rsid w:val="0012084B"/>
    <w:rsid w:val="00131149"/>
    <w:rsid w:val="0013426B"/>
    <w:rsid w:val="001370A1"/>
    <w:rsid w:val="001438B5"/>
    <w:rsid w:val="001440F1"/>
    <w:rsid w:val="00144FE5"/>
    <w:rsid w:val="0014537B"/>
    <w:rsid w:val="0015479E"/>
    <w:rsid w:val="00161D67"/>
    <w:rsid w:val="001754BD"/>
    <w:rsid w:val="00175AB3"/>
    <w:rsid w:val="0018267D"/>
    <w:rsid w:val="001934CB"/>
    <w:rsid w:val="001941B2"/>
    <w:rsid w:val="001A0876"/>
    <w:rsid w:val="001B2468"/>
    <w:rsid w:val="001B39E8"/>
    <w:rsid w:val="001B494C"/>
    <w:rsid w:val="001B703F"/>
    <w:rsid w:val="001C355C"/>
    <w:rsid w:val="001C5BBF"/>
    <w:rsid w:val="001D2834"/>
    <w:rsid w:val="001E11B3"/>
    <w:rsid w:val="001E1723"/>
    <w:rsid w:val="00203E08"/>
    <w:rsid w:val="0020573E"/>
    <w:rsid w:val="00205AD5"/>
    <w:rsid w:val="00207D8F"/>
    <w:rsid w:val="00214AC6"/>
    <w:rsid w:val="00216636"/>
    <w:rsid w:val="002241DF"/>
    <w:rsid w:val="002252D8"/>
    <w:rsid w:val="00234DF4"/>
    <w:rsid w:val="002379E3"/>
    <w:rsid w:val="00243272"/>
    <w:rsid w:val="00255177"/>
    <w:rsid w:val="00266918"/>
    <w:rsid w:val="00271D7C"/>
    <w:rsid w:val="002726CB"/>
    <w:rsid w:val="00272E28"/>
    <w:rsid w:val="00273AF9"/>
    <w:rsid w:val="002857DC"/>
    <w:rsid w:val="002868FF"/>
    <w:rsid w:val="002A1165"/>
    <w:rsid w:val="002A3D61"/>
    <w:rsid w:val="002B0FED"/>
    <w:rsid w:val="002B27A7"/>
    <w:rsid w:val="002B3CF3"/>
    <w:rsid w:val="002C0520"/>
    <w:rsid w:val="002C2A3F"/>
    <w:rsid w:val="002C4637"/>
    <w:rsid w:val="002C5EEE"/>
    <w:rsid w:val="002C7DA8"/>
    <w:rsid w:val="002E318D"/>
    <w:rsid w:val="002E33CB"/>
    <w:rsid w:val="002E616F"/>
    <w:rsid w:val="002E735E"/>
    <w:rsid w:val="002F02BD"/>
    <w:rsid w:val="002F2921"/>
    <w:rsid w:val="002F7DC2"/>
    <w:rsid w:val="003013E3"/>
    <w:rsid w:val="00306C2B"/>
    <w:rsid w:val="00310610"/>
    <w:rsid w:val="00312A0E"/>
    <w:rsid w:val="00316AA4"/>
    <w:rsid w:val="003206FE"/>
    <w:rsid w:val="00322832"/>
    <w:rsid w:val="00333997"/>
    <w:rsid w:val="003644E3"/>
    <w:rsid w:val="00365D74"/>
    <w:rsid w:val="00374B5D"/>
    <w:rsid w:val="003754FC"/>
    <w:rsid w:val="00382961"/>
    <w:rsid w:val="00385002"/>
    <w:rsid w:val="00390776"/>
    <w:rsid w:val="00390A78"/>
    <w:rsid w:val="00392B61"/>
    <w:rsid w:val="003971CB"/>
    <w:rsid w:val="003A70F1"/>
    <w:rsid w:val="003B36F5"/>
    <w:rsid w:val="003B573D"/>
    <w:rsid w:val="003D094A"/>
    <w:rsid w:val="003D11EA"/>
    <w:rsid w:val="003D312C"/>
    <w:rsid w:val="003D3E74"/>
    <w:rsid w:val="003E2E5E"/>
    <w:rsid w:val="003F17EF"/>
    <w:rsid w:val="00403A17"/>
    <w:rsid w:val="0040494B"/>
    <w:rsid w:val="004116EF"/>
    <w:rsid w:val="00415A7A"/>
    <w:rsid w:val="0041697E"/>
    <w:rsid w:val="00420A86"/>
    <w:rsid w:val="00424D62"/>
    <w:rsid w:val="00430B50"/>
    <w:rsid w:val="00443E32"/>
    <w:rsid w:val="00447A55"/>
    <w:rsid w:val="004562E8"/>
    <w:rsid w:val="00457B33"/>
    <w:rsid w:val="00465821"/>
    <w:rsid w:val="00475F95"/>
    <w:rsid w:val="004836EB"/>
    <w:rsid w:val="00484850"/>
    <w:rsid w:val="00491372"/>
    <w:rsid w:val="00493D3E"/>
    <w:rsid w:val="004956BE"/>
    <w:rsid w:val="00495941"/>
    <w:rsid w:val="00495BEC"/>
    <w:rsid w:val="00496604"/>
    <w:rsid w:val="00496651"/>
    <w:rsid w:val="004A1F15"/>
    <w:rsid w:val="004A325E"/>
    <w:rsid w:val="004A5E6C"/>
    <w:rsid w:val="004B35C4"/>
    <w:rsid w:val="004B79A1"/>
    <w:rsid w:val="004C4CE6"/>
    <w:rsid w:val="004D1DA8"/>
    <w:rsid w:val="004D2EE2"/>
    <w:rsid w:val="004D68A1"/>
    <w:rsid w:val="004D704D"/>
    <w:rsid w:val="004E0C75"/>
    <w:rsid w:val="004E35AE"/>
    <w:rsid w:val="004E4621"/>
    <w:rsid w:val="004E6F61"/>
    <w:rsid w:val="004F0DF6"/>
    <w:rsid w:val="004F2963"/>
    <w:rsid w:val="004F376A"/>
    <w:rsid w:val="00501A71"/>
    <w:rsid w:val="005046EA"/>
    <w:rsid w:val="0050513D"/>
    <w:rsid w:val="0051380C"/>
    <w:rsid w:val="005250FD"/>
    <w:rsid w:val="00526C57"/>
    <w:rsid w:val="00526E1B"/>
    <w:rsid w:val="00527EA6"/>
    <w:rsid w:val="00541B4C"/>
    <w:rsid w:val="005567A5"/>
    <w:rsid w:val="0056001C"/>
    <w:rsid w:val="00580291"/>
    <w:rsid w:val="00581CCB"/>
    <w:rsid w:val="00582700"/>
    <w:rsid w:val="00584DF0"/>
    <w:rsid w:val="005906EB"/>
    <w:rsid w:val="0059450A"/>
    <w:rsid w:val="00595E0F"/>
    <w:rsid w:val="005A4F59"/>
    <w:rsid w:val="005A72DF"/>
    <w:rsid w:val="005B0106"/>
    <w:rsid w:val="005B048A"/>
    <w:rsid w:val="005B412B"/>
    <w:rsid w:val="005B52B4"/>
    <w:rsid w:val="005B6EE2"/>
    <w:rsid w:val="005C5F08"/>
    <w:rsid w:val="005C604E"/>
    <w:rsid w:val="005D1151"/>
    <w:rsid w:val="005D7A97"/>
    <w:rsid w:val="00601D6B"/>
    <w:rsid w:val="00611274"/>
    <w:rsid w:val="00623788"/>
    <w:rsid w:val="00634E8A"/>
    <w:rsid w:val="00640BCB"/>
    <w:rsid w:val="00644D73"/>
    <w:rsid w:val="006478D8"/>
    <w:rsid w:val="00683152"/>
    <w:rsid w:val="006916B4"/>
    <w:rsid w:val="006A12E4"/>
    <w:rsid w:val="006A46CF"/>
    <w:rsid w:val="006A4799"/>
    <w:rsid w:val="006B0311"/>
    <w:rsid w:val="006B5DDE"/>
    <w:rsid w:val="006C0B96"/>
    <w:rsid w:val="006C1824"/>
    <w:rsid w:val="006C3EF7"/>
    <w:rsid w:val="006C5182"/>
    <w:rsid w:val="006C7652"/>
    <w:rsid w:val="006D1633"/>
    <w:rsid w:val="006D6065"/>
    <w:rsid w:val="006D6895"/>
    <w:rsid w:val="006E00E4"/>
    <w:rsid w:val="006E4470"/>
    <w:rsid w:val="0070091E"/>
    <w:rsid w:val="007042B9"/>
    <w:rsid w:val="0070677C"/>
    <w:rsid w:val="00711793"/>
    <w:rsid w:val="00714FE0"/>
    <w:rsid w:val="00715E3C"/>
    <w:rsid w:val="0072035D"/>
    <w:rsid w:val="007302AE"/>
    <w:rsid w:val="007337A7"/>
    <w:rsid w:val="00736540"/>
    <w:rsid w:val="00747465"/>
    <w:rsid w:val="00747A7D"/>
    <w:rsid w:val="0077101F"/>
    <w:rsid w:val="0078076A"/>
    <w:rsid w:val="007811EB"/>
    <w:rsid w:val="007929BA"/>
    <w:rsid w:val="007A2E6E"/>
    <w:rsid w:val="007A305B"/>
    <w:rsid w:val="007A5A3C"/>
    <w:rsid w:val="007B5FD8"/>
    <w:rsid w:val="007C2048"/>
    <w:rsid w:val="007C22DA"/>
    <w:rsid w:val="007C640C"/>
    <w:rsid w:val="007D0D5C"/>
    <w:rsid w:val="007F27DF"/>
    <w:rsid w:val="008117CC"/>
    <w:rsid w:val="008120C2"/>
    <w:rsid w:val="008177C5"/>
    <w:rsid w:val="00824D5E"/>
    <w:rsid w:val="0084155A"/>
    <w:rsid w:val="00845295"/>
    <w:rsid w:val="0084715D"/>
    <w:rsid w:val="00851EBC"/>
    <w:rsid w:val="00854924"/>
    <w:rsid w:val="0085553C"/>
    <w:rsid w:val="008577B6"/>
    <w:rsid w:val="00862F3F"/>
    <w:rsid w:val="00863D24"/>
    <w:rsid w:val="008644B8"/>
    <w:rsid w:val="008657F5"/>
    <w:rsid w:val="00872599"/>
    <w:rsid w:val="008734AF"/>
    <w:rsid w:val="00884540"/>
    <w:rsid w:val="008A78FF"/>
    <w:rsid w:val="008B4D52"/>
    <w:rsid w:val="008B76EC"/>
    <w:rsid w:val="008B7E8E"/>
    <w:rsid w:val="008C33F8"/>
    <w:rsid w:val="008C6111"/>
    <w:rsid w:val="008E5034"/>
    <w:rsid w:val="008E7635"/>
    <w:rsid w:val="008F3786"/>
    <w:rsid w:val="008F57EE"/>
    <w:rsid w:val="0090359A"/>
    <w:rsid w:val="00903D72"/>
    <w:rsid w:val="00907465"/>
    <w:rsid w:val="009206D3"/>
    <w:rsid w:val="00922614"/>
    <w:rsid w:val="00925081"/>
    <w:rsid w:val="00927EF1"/>
    <w:rsid w:val="0093183B"/>
    <w:rsid w:val="009321EC"/>
    <w:rsid w:val="009353C7"/>
    <w:rsid w:val="00935D89"/>
    <w:rsid w:val="009368B9"/>
    <w:rsid w:val="00941ADD"/>
    <w:rsid w:val="00942959"/>
    <w:rsid w:val="00945158"/>
    <w:rsid w:val="0095116C"/>
    <w:rsid w:val="0096265A"/>
    <w:rsid w:val="00966147"/>
    <w:rsid w:val="0098687C"/>
    <w:rsid w:val="009B6C2E"/>
    <w:rsid w:val="009C4B73"/>
    <w:rsid w:val="009C7CB1"/>
    <w:rsid w:val="009E373D"/>
    <w:rsid w:val="009E5783"/>
    <w:rsid w:val="009E5C2F"/>
    <w:rsid w:val="009F5CAC"/>
    <w:rsid w:val="00A00EEB"/>
    <w:rsid w:val="00A06E17"/>
    <w:rsid w:val="00A115B4"/>
    <w:rsid w:val="00A12351"/>
    <w:rsid w:val="00A13F9F"/>
    <w:rsid w:val="00A13FE4"/>
    <w:rsid w:val="00A167F5"/>
    <w:rsid w:val="00A23D17"/>
    <w:rsid w:val="00A33AB6"/>
    <w:rsid w:val="00A3450C"/>
    <w:rsid w:val="00A34B02"/>
    <w:rsid w:val="00A44F8B"/>
    <w:rsid w:val="00A51EE7"/>
    <w:rsid w:val="00A5446B"/>
    <w:rsid w:val="00A57634"/>
    <w:rsid w:val="00A803E6"/>
    <w:rsid w:val="00A8063E"/>
    <w:rsid w:val="00A8288E"/>
    <w:rsid w:val="00A86B6D"/>
    <w:rsid w:val="00A96010"/>
    <w:rsid w:val="00AA0EC3"/>
    <w:rsid w:val="00AA1BA6"/>
    <w:rsid w:val="00AA2785"/>
    <w:rsid w:val="00AA6678"/>
    <w:rsid w:val="00AB181D"/>
    <w:rsid w:val="00AB2105"/>
    <w:rsid w:val="00AB594D"/>
    <w:rsid w:val="00AC09E9"/>
    <w:rsid w:val="00AC1CA4"/>
    <w:rsid w:val="00AD0EFC"/>
    <w:rsid w:val="00AD2364"/>
    <w:rsid w:val="00AD54C9"/>
    <w:rsid w:val="00AD61CD"/>
    <w:rsid w:val="00AE0318"/>
    <w:rsid w:val="00AF26CE"/>
    <w:rsid w:val="00B00687"/>
    <w:rsid w:val="00B0132A"/>
    <w:rsid w:val="00B04F6B"/>
    <w:rsid w:val="00B0519C"/>
    <w:rsid w:val="00B114C2"/>
    <w:rsid w:val="00B15732"/>
    <w:rsid w:val="00B225C1"/>
    <w:rsid w:val="00B25A00"/>
    <w:rsid w:val="00B35082"/>
    <w:rsid w:val="00B42031"/>
    <w:rsid w:val="00B47235"/>
    <w:rsid w:val="00B511A6"/>
    <w:rsid w:val="00B51E1D"/>
    <w:rsid w:val="00B71B15"/>
    <w:rsid w:val="00B71F2F"/>
    <w:rsid w:val="00B836C2"/>
    <w:rsid w:val="00B90DE8"/>
    <w:rsid w:val="00B9174A"/>
    <w:rsid w:val="00B96DD0"/>
    <w:rsid w:val="00BA1496"/>
    <w:rsid w:val="00BB01EA"/>
    <w:rsid w:val="00BD59EF"/>
    <w:rsid w:val="00BE6407"/>
    <w:rsid w:val="00BF386D"/>
    <w:rsid w:val="00C1014C"/>
    <w:rsid w:val="00C10B0E"/>
    <w:rsid w:val="00C10DD3"/>
    <w:rsid w:val="00C11F13"/>
    <w:rsid w:val="00C1238E"/>
    <w:rsid w:val="00C26132"/>
    <w:rsid w:val="00C32AA4"/>
    <w:rsid w:val="00C3381F"/>
    <w:rsid w:val="00C4757D"/>
    <w:rsid w:val="00C5362B"/>
    <w:rsid w:val="00C55B5F"/>
    <w:rsid w:val="00C73BF9"/>
    <w:rsid w:val="00C947BF"/>
    <w:rsid w:val="00CA5824"/>
    <w:rsid w:val="00CF2B88"/>
    <w:rsid w:val="00CF6102"/>
    <w:rsid w:val="00D02A77"/>
    <w:rsid w:val="00D05860"/>
    <w:rsid w:val="00D16AB9"/>
    <w:rsid w:val="00D26511"/>
    <w:rsid w:val="00D343A1"/>
    <w:rsid w:val="00D438EA"/>
    <w:rsid w:val="00D441DA"/>
    <w:rsid w:val="00D45BDA"/>
    <w:rsid w:val="00D55036"/>
    <w:rsid w:val="00D602C5"/>
    <w:rsid w:val="00D7784D"/>
    <w:rsid w:val="00D81406"/>
    <w:rsid w:val="00D83730"/>
    <w:rsid w:val="00D924BD"/>
    <w:rsid w:val="00D93737"/>
    <w:rsid w:val="00D94C3C"/>
    <w:rsid w:val="00DA31AC"/>
    <w:rsid w:val="00DA71C7"/>
    <w:rsid w:val="00DD552C"/>
    <w:rsid w:val="00DD7375"/>
    <w:rsid w:val="00DF47B8"/>
    <w:rsid w:val="00DF4C24"/>
    <w:rsid w:val="00E009BD"/>
    <w:rsid w:val="00E011DD"/>
    <w:rsid w:val="00E15104"/>
    <w:rsid w:val="00E34FB6"/>
    <w:rsid w:val="00E46406"/>
    <w:rsid w:val="00E509B8"/>
    <w:rsid w:val="00E5777C"/>
    <w:rsid w:val="00E62EC3"/>
    <w:rsid w:val="00E67939"/>
    <w:rsid w:val="00E67EC9"/>
    <w:rsid w:val="00E7161B"/>
    <w:rsid w:val="00E77668"/>
    <w:rsid w:val="00E806B9"/>
    <w:rsid w:val="00E85597"/>
    <w:rsid w:val="00E85B00"/>
    <w:rsid w:val="00E905AE"/>
    <w:rsid w:val="00E92032"/>
    <w:rsid w:val="00EA12AD"/>
    <w:rsid w:val="00EA3394"/>
    <w:rsid w:val="00EA49CD"/>
    <w:rsid w:val="00EB59D5"/>
    <w:rsid w:val="00EE184B"/>
    <w:rsid w:val="00EE2524"/>
    <w:rsid w:val="00EE3373"/>
    <w:rsid w:val="00EE3938"/>
    <w:rsid w:val="00EE44A0"/>
    <w:rsid w:val="00EF3251"/>
    <w:rsid w:val="00EF4716"/>
    <w:rsid w:val="00EF5999"/>
    <w:rsid w:val="00F016AC"/>
    <w:rsid w:val="00F02055"/>
    <w:rsid w:val="00F06C6A"/>
    <w:rsid w:val="00F131E1"/>
    <w:rsid w:val="00F179EB"/>
    <w:rsid w:val="00F238FD"/>
    <w:rsid w:val="00F247C5"/>
    <w:rsid w:val="00F253FF"/>
    <w:rsid w:val="00F27EDA"/>
    <w:rsid w:val="00F44385"/>
    <w:rsid w:val="00F553DC"/>
    <w:rsid w:val="00F60BE5"/>
    <w:rsid w:val="00F621B6"/>
    <w:rsid w:val="00F62B8A"/>
    <w:rsid w:val="00F72BD6"/>
    <w:rsid w:val="00F84B96"/>
    <w:rsid w:val="00F86BE3"/>
    <w:rsid w:val="00F969AD"/>
    <w:rsid w:val="00F976FF"/>
    <w:rsid w:val="00FA6BC9"/>
    <w:rsid w:val="00FB0DBB"/>
    <w:rsid w:val="00FC0FF8"/>
    <w:rsid w:val="00FC696B"/>
    <w:rsid w:val="00FE6666"/>
    <w:rsid w:val="00FF03C4"/>
    <w:rsid w:val="00FF2D03"/>
    <w:rsid w:val="00FF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4AF2"/>
  <w15:chartTrackingRefBased/>
  <w15:docId w15:val="{4745F1F4-7A0A-834B-BC8C-A4B3EE1F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A49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11F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1F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F13"/>
  </w:style>
  <w:style w:type="paragraph" w:styleId="Footer">
    <w:name w:val="footer"/>
    <w:basedOn w:val="Normal"/>
    <w:link w:val="FooterChar"/>
    <w:uiPriority w:val="99"/>
    <w:unhideWhenUsed/>
    <w:rsid w:val="00C11F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F13"/>
  </w:style>
  <w:style w:type="paragraph" w:styleId="Revision">
    <w:name w:val="Revision"/>
    <w:hidden/>
    <w:uiPriority w:val="99"/>
    <w:semiHidden/>
    <w:rsid w:val="004C4CE6"/>
  </w:style>
  <w:style w:type="character" w:styleId="CommentReference">
    <w:name w:val="annotation reference"/>
    <w:basedOn w:val="DefaultParagraphFont"/>
    <w:uiPriority w:val="99"/>
    <w:semiHidden/>
    <w:unhideWhenUsed/>
    <w:rsid w:val="004C4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C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CE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17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971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xelrod</dc:creator>
  <cp:keywords/>
  <dc:description/>
  <cp:lastModifiedBy>Elizabeth Zunica</cp:lastModifiedBy>
  <cp:revision>3</cp:revision>
  <dcterms:created xsi:type="dcterms:W3CDTF">2023-12-30T17:01:00Z</dcterms:created>
  <dcterms:modified xsi:type="dcterms:W3CDTF">2023-12-30T17:02:00Z</dcterms:modified>
</cp:coreProperties>
</file>